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A9850" w14:textId="7365B421" w:rsidR="006F150C" w:rsidRPr="005556ED" w:rsidRDefault="00410E39" w:rsidP="006F150C">
      <w:pPr>
        <w:pStyle w:val="Caption"/>
      </w:pPr>
      <w:bookmarkStart w:id="0" w:name="_Toc131172984"/>
      <w:r w:rsidRPr="005556ED">
        <w:t xml:space="preserve">Supplementary </w:t>
      </w:r>
      <w:r w:rsidR="006F150C" w:rsidRPr="005556ED">
        <w:t xml:space="preserve">Table </w:t>
      </w:r>
      <w:r w:rsidR="00AB30A9" w:rsidRPr="005556ED">
        <w:t>S</w:t>
      </w:r>
      <w:r w:rsidR="006F150C" w:rsidRPr="005556ED">
        <w:t>1. Participant characteristics according to body weight change</w:t>
      </w:r>
      <w:r w:rsidR="00751779" w:rsidRPr="005556ED">
        <w:t xml:space="preserve"> at the pre-COVID-19 visit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060"/>
        <w:gridCol w:w="1315"/>
        <w:gridCol w:w="1866"/>
        <w:gridCol w:w="1369"/>
        <w:gridCol w:w="894"/>
      </w:tblGrid>
      <w:tr w:rsidR="006F150C" w:rsidRPr="005556ED" w14:paraId="48CFDA1A" w14:textId="77777777" w:rsidTr="00D84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Merge w:val="restart"/>
            <w:tcBorders>
              <w:top w:val="single" w:sz="4" w:space="0" w:color="7F7F7F" w:themeColor="text1" w:themeTint="80"/>
            </w:tcBorders>
          </w:tcPr>
          <w:p w14:paraId="359202EB" w14:textId="77777777" w:rsidR="006F150C" w:rsidRPr="005556ED" w:rsidRDefault="006F150C" w:rsidP="00977021">
            <w:pPr>
              <w:spacing w:line="240" w:lineRule="auto"/>
            </w:pPr>
          </w:p>
        </w:tc>
        <w:tc>
          <w:tcPr>
            <w:tcW w:w="4550" w:type="dxa"/>
            <w:gridSpan w:val="3"/>
            <w:tcBorders>
              <w:top w:val="single" w:sz="4" w:space="0" w:color="7F7F7F" w:themeColor="text1" w:themeTint="80"/>
            </w:tcBorders>
          </w:tcPr>
          <w:p w14:paraId="3D86B149" w14:textId="0B90EF68" w:rsidR="006F150C" w:rsidRPr="005556ED" w:rsidRDefault="006F150C" w:rsidP="0097702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56ED">
              <w:t>Body weight change category</w:t>
            </w:r>
            <w:r w:rsidR="006E4F00" w:rsidRPr="005556ED">
              <w:rPr>
                <w:b w:val="0"/>
                <w:vertAlign w:val="superscript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</w:tcPr>
          <w:p w14:paraId="734C1508" w14:textId="77777777" w:rsidR="006F150C" w:rsidRPr="005556ED" w:rsidRDefault="006F150C" w:rsidP="0097702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56ED">
              <w:t>P-value</w:t>
            </w:r>
            <w:r w:rsidRPr="005556ED">
              <w:rPr>
                <w:vertAlign w:val="superscript"/>
              </w:rPr>
              <w:t>a</w:t>
            </w:r>
          </w:p>
        </w:tc>
      </w:tr>
      <w:tr w:rsidR="00A15EA5" w:rsidRPr="00A15EA5" w14:paraId="65E3CE51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Merge/>
            <w:tcBorders>
              <w:bottom w:val="single" w:sz="4" w:space="0" w:color="auto"/>
            </w:tcBorders>
          </w:tcPr>
          <w:p w14:paraId="68EEFD92" w14:textId="77777777" w:rsidR="006F150C" w:rsidRPr="005556ED" w:rsidRDefault="006F150C" w:rsidP="00977021">
            <w:pPr>
              <w:spacing w:line="240" w:lineRule="auto"/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382B9FC" w14:textId="77777777" w:rsidR="006F150C" w:rsidRPr="002872E2" w:rsidRDefault="006F150C" w:rsidP="0097702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 xml:space="preserve">Weight gai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25BA42" w14:textId="77777777" w:rsidR="006F150C" w:rsidRPr="002872E2" w:rsidRDefault="006F150C" w:rsidP="0097702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 xml:space="preserve">Weight stable/&lt;5% weight los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675B47" w14:textId="77777777" w:rsidR="006F150C" w:rsidRPr="002872E2" w:rsidRDefault="006F150C" w:rsidP="0097702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 xml:space="preserve">Weight loss ≥ 5%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325A2CF" w14:textId="77777777" w:rsidR="006F150C" w:rsidRPr="002872E2" w:rsidRDefault="006F150C" w:rsidP="0097702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4DEBB64A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</w:tcBorders>
          </w:tcPr>
          <w:p w14:paraId="6F6EE193" w14:textId="77777777" w:rsidR="006F150C" w:rsidRPr="005556ED" w:rsidRDefault="006F150C" w:rsidP="00977021">
            <w:pPr>
              <w:spacing w:line="240" w:lineRule="auto"/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BD0B0AD" w14:textId="6EEC2EDA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(n=</w:t>
            </w:r>
            <w:r w:rsidR="002872E2" w:rsidRPr="002872E2">
              <w:t>2</w:t>
            </w:r>
            <w:r w:rsidRPr="002872E2">
              <w:t>,</w:t>
            </w:r>
            <w:r w:rsidR="002872E2" w:rsidRPr="002872E2">
              <w:t>2</w:t>
            </w:r>
            <w:r w:rsidRPr="002872E2">
              <w:t>6</w:t>
            </w:r>
            <w:r w:rsidR="002872E2" w:rsidRPr="002872E2">
              <w:t>0</w:t>
            </w:r>
            <w:r w:rsidRPr="002872E2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16A274" w14:textId="0C10844B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(n=2,</w:t>
            </w:r>
            <w:r w:rsidR="002872E2" w:rsidRPr="002872E2">
              <w:t>432</w:t>
            </w:r>
            <w:r w:rsidRPr="002872E2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633287" w14:textId="28DFFBFD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(n=2,</w:t>
            </w:r>
            <w:r w:rsidR="002872E2" w:rsidRPr="002872E2">
              <w:t>182</w:t>
            </w:r>
            <w:r w:rsidRPr="002872E2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963E94" w14:textId="77777777" w:rsidR="006F150C" w:rsidRPr="002872E2" w:rsidRDefault="006F150C" w:rsidP="0097702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6460CD3C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</w:tcBorders>
          </w:tcPr>
          <w:p w14:paraId="66BD1EE8" w14:textId="77777777" w:rsidR="006F150C" w:rsidRPr="005556ED" w:rsidRDefault="006F150C" w:rsidP="00977021">
            <w:pPr>
              <w:spacing w:line="240" w:lineRule="auto"/>
              <w:rPr>
                <w:color w:val="FF0000"/>
              </w:rPr>
            </w:pPr>
            <w:r w:rsidRPr="005556ED">
              <w:t>Sociodemographic data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05784F3" w14:textId="77777777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940983" w14:textId="77777777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3DB904" w14:textId="77777777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EF88D3" w14:textId="77777777" w:rsidR="006F150C" w:rsidRPr="002872E2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1796D6C0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0AE54AE" w14:textId="77777777" w:rsidR="006F150C" w:rsidRPr="005556ED" w:rsidRDefault="006F150C" w:rsidP="00977021">
            <w:pPr>
              <w:spacing w:line="240" w:lineRule="auto"/>
              <w:rPr>
                <w:b w:val="0"/>
                <w:color w:val="FF0000"/>
              </w:rPr>
            </w:pPr>
            <w:r w:rsidRPr="005556ED">
              <w:rPr>
                <w:b w:val="0"/>
              </w:rPr>
              <w:t>Age years</w:t>
            </w:r>
            <w:r w:rsidRPr="005556ED">
              <w:rPr>
                <w:b w:val="0"/>
                <w:vertAlign w:val="superscript"/>
              </w:rPr>
              <w:t xml:space="preserve"> </w:t>
            </w:r>
            <w:r w:rsidRPr="005556ED">
              <w:rPr>
                <w:b w:val="0"/>
              </w:rPr>
              <w:t>Mean (SD)</w:t>
            </w:r>
            <w:r w:rsidRPr="005556ED">
              <w:rPr>
                <w:b w:val="0"/>
                <w:vertAlign w:val="superscript"/>
              </w:rPr>
              <w:t xml:space="preserve"> b</w:t>
            </w:r>
          </w:p>
        </w:tc>
        <w:tc>
          <w:tcPr>
            <w:tcW w:w="1315" w:type="dxa"/>
          </w:tcPr>
          <w:p w14:paraId="6AF387E7" w14:textId="77777777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64.7 (4.9)</w:t>
            </w:r>
          </w:p>
        </w:tc>
        <w:tc>
          <w:tcPr>
            <w:tcW w:w="0" w:type="auto"/>
          </w:tcPr>
          <w:p w14:paraId="1BB189F4" w14:textId="193E6F1C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6</w:t>
            </w:r>
            <w:r w:rsidR="002872E2" w:rsidRPr="002872E2">
              <w:t>5</w:t>
            </w:r>
            <w:r w:rsidRPr="002872E2">
              <w:t>.</w:t>
            </w:r>
            <w:r w:rsidR="002872E2" w:rsidRPr="002872E2">
              <w:t>0</w:t>
            </w:r>
            <w:r w:rsidRPr="002872E2">
              <w:t xml:space="preserve"> (5.0)</w:t>
            </w:r>
          </w:p>
        </w:tc>
        <w:tc>
          <w:tcPr>
            <w:tcW w:w="0" w:type="auto"/>
          </w:tcPr>
          <w:p w14:paraId="050611D0" w14:textId="77777777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65.2 (4.9)</w:t>
            </w:r>
          </w:p>
        </w:tc>
        <w:tc>
          <w:tcPr>
            <w:tcW w:w="0" w:type="auto"/>
          </w:tcPr>
          <w:p w14:paraId="54E60691" w14:textId="3D6450AF" w:rsidR="006F150C" w:rsidRPr="002872E2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0.00</w:t>
            </w:r>
            <w:r w:rsidR="002872E2" w:rsidRPr="002872E2">
              <w:t>8</w:t>
            </w:r>
          </w:p>
        </w:tc>
      </w:tr>
      <w:tr w:rsidR="00A15EA5" w:rsidRPr="00A15EA5" w14:paraId="060DF0D8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0B930B6" w14:textId="77777777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Men, n (%)</w:t>
            </w:r>
          </w:p>
        </w:tc>
        <w:tc>
          <w:tcPr>
            <w:tcW w:w="1315" w:type="dxa"/>
          </w:tcPr>
          <w:p w14:paraId="2B8E68FF" w14:textId="38FB7FB0" w:rsidR="006F150C" w:rsidRPr="004B662C" w:rsidRDefault="004B662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1,100</w:t>
            </w:r>
            <w:r w:rsidR="006F150C" w:rsidRPr="004B662C">
              <w:t xml:space="preserve"> (4</w:t>
            </w:r>
            <w:r w:rsidRPr="004B662C">
              <w:t>8</w:t>
            </w:r>
            <w:r w:rsidR="006F150C" w:rsidRPr="004B662C">
              <w:t>.</w:t>
            </w:r>
            <w:r w:rsidRPr="004B662C">
              <w:t>7</w:t>
            </w:r>
            <w:r w:rsidR="006F150C" w:rsidRPr="004B662C">
              <w:t>)</w:t>
            </w:r>
          </w:p>
        </w:tc>
        <w:tc>
          <w:tcPr>
            <w:tcW w:w="0" w:type="auto"/>
          </w:tcPr>
          <w:p w14:paraId="115EBEEE" w14:textId="17F10FA2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1,</w:t>
            </w:r>
            <w:r w:rsidR="004B662C" w:rsidRPr="004B662C">
              <w:t>29</w:t>
            </w:r>
            <w:r w:rsidRPr="004B662C">
              <w:t>7 (5</w:t>
            </w:r>
            <w:r w:rsidR="004B662C" w:rsidRPr="004B662C">
              <w:t>3</w:t>
            </w:r>
            <w:r w:rsidRPr="004B662C">
              <w:t>.</w:t>
            </w:r>
            <w:r w:rsidR="004B662C" w:rsidRPr="004B662C">
              <w:t>3</w:t>
            </w:r>
            <w:r w:rsidRPr="004B662C">
              <w:t>)</w:t>
            </w:r>
          </w:p>
        </w:tc>
        <w:tc>
          <w:tcPr>
            <w:tcW w:w="0" w:type="auto"/>
          </w:tcPr>
          <w:p w14:paraId="7ACF5E17" w14:textId="5C14447A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1,</w:t>
            </w:r>
            <w:r w:rsidR="004B662C" w:rsidRPr="004B662C">
              <w:t>142</w:t>
            </w:r>
            <w:r w:rsidRPr="004B662C">
              <w:t xml:space="preserve"> (5</w:t>
            </w:r>
            <w:r w:rsidR="004B662C" w:rsidRPr="004B662C">
              <w:t>2</w:t>
            </w:r>
            <w:r w:rsidRPr="004B662C">
              <w:t>.</w:t>
            </w:r>
            <w:r w:rsidR="004B662C" w:rsidRPr="004B662C">
              <w:t>3</w:t>
            </w:r>
            <w:r w:rsidRPr="004B662C">
              <w:t>)</w:t>
            </w:r>
          </w:p>
        </w:tc>
        <w:tc>
          <w:tcPr>
            <w:tcW w:w="0" w:type="auto"/>
          </w:tcPr>
          <w:p w14:paraId="005989F3" w14:textId="140A9CE4" w:rsidR="006F150C" w:rsidRPr="004B662C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0.</w:t>
            </w:r>
            <w:r w:rsidR="004B662C" w:rsidRPr="004B662C">
              <w:t>004</w:t>
            </w:r>
          </w:p>
        </w:tc>
      </w:tr>
      <w:tr w:rsidR="00A15EA5" w:rsidRPr="00A15EA5" w14:paraId="49C1DBC3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FDD3F79" w14:textId="77777777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Education level, n (%)</w:t>
            </w:r>
            <w:r w:rsidRPr="005556ED">
              <w:rPr>
                <w:b w:val="0"/>
                <w:vertAlign w:val="superscript"/>
              </w:rPr>
              <w:t xml:space="preserve"> b</w:t>
            </w:r>
          </w:p>
        </w:tc>
        <w:tc>
          <w:tcPr>
            <w:tcW w:w="1315" w:type="dxa"/>
          </w:tcPr>
          <w:p w14:paraId="45D8E53A" w14:textId="77777777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CDEB4B8" w14:textId="77777777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6C7B7BB" w14:textId="77777777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 w:val="restart"/>
          </w:tcPr>
          <w:p w14:paraId="66E0664F" w14:textId="78E9B99C" w:rsidR="006F150C" w:rsidRPr="004B662C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0.</w:t>
            </w:r>
            <w:r w:rsidR="004B662C" w:rsidRPr="004B662C">
              <w:t>625</w:t>
            </w:r>
          </w:p>
        </w:tc>
      </w:tr>
      <w:tr w:rsidR="00A15EA5" w:rsidRPr="00A15EA5" w14:paraId="41DD7FF6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D18935E" w14:textId="77777777" w:rsidR="006F150C" w:rsidRPr="005556ED" w:rsidRDefault="006F150C" w:rsidP="00977021">
            <w:pPr>
              <w:spacing w:line="240" w:lineRule="auto"/>
              <w:ind w:firstLine="345"/>
              <w:rPr>
                <w:b w:val="0"/>
              </w:rPr>
            </w:pPr>
            <w:r w:rsidRPr="005556ED">
              <w:rPr>
                <w:b w:val="0"/>
              </w:rPr>
              <w:t>Primary school or less</w:t>
            </w:r>
          </w:p>
        </w:tc>
        <w:tc>
          <w:tcPr>
            <w:tcW w:w="1315" w:type="dxa"/>
          </w:tcPr>
          <w:p w14:paraId="22DA5A96" w14:textId="0561D5A5" w:rsidR="006F150C" w:rsidRPr="004B662C" w:rsidRDefault="004B662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1,129</w:t>
            </w:r>
            <w:r w:rsidR="006F150C" w:rsidRPr="004B662C">
              <w:t>(</w:t>
            </w:r>
            <w:r w:rsidRPr="004B662C">
              <w:t>50.0</w:t>
            </w:r>
            <w:r w:rsidR="006F150C" w:rsidRPr="004B662C">
              <w:t>)</w:t>
            </w:r>
          </w:p>
        </w:tc>
        <w:tc>
          <w:tcPr>
            <w:tcW w:w="0" w:type="auto"/>
          </w:tcPr>
          <w:p w14:paraId="2DD1F360" w14:textId="7CAB90BD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1,</w:t>
            </w:r>
            <w:r w:rsidR="004B662C" w:rsidRPr="004B662C">
              <w:t>168</w:t>
            </w:r>
            <w:r w:rsidRPr="004B662C">
              <w:t xml:space="preserve"> (48.</w:t>
            </w:r>
            <w:r w:rsidR="004B662C" w:rsidRPr="004B662C">
              <w:t>0</w:t>
            </w:r>
            <w:r w:rsidRPr="004B662C">
              <w:t>)</w:t>
            </w:r>
          </w:p>
        </w:tc>
        <w:tc>
          <w:tcPr>
            <w:tcW w:w="0" w:type="auto"/>
          </w:tcPr>
          <w:p w14:paraId="6A727D45" w14:textId="0B8C9B9E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1,</w:t>
            </w:r>
            <w:r w:rsidR="004B662C" w:rsidRPr="004B662C">
              <w:t>065</w:t>
            </w:r>
            <w:r w:rsidRPr="004B662C">
              <w:t xml:space="preserve"> (4</w:t>
            </w:r>
            <w:r w:rsidR="004B662C" w:rsidRPr="004B662C">
              <w:t>8</w:t>
            </w:r>
            <w:r w:rsidRPr="004B662C">
              <w:t>.</w:t>
            </w:r>
            <w:r w:rsidR="004B662C" w:rsidRPr="004B662C">
              <w:t>9</w:t>
            </w:r>
            <w:r w:rsidRPr="004B662C">
              <w:t>)</w:t>
            </w:r>
          </w:p>
        </w:tc>
        <w:tc>
          <w:tcPr>
            <w:tcW w:w="0" w:type="auto"/>
            <w:vMerge/>
          </w:tcPr>
          <w:p w14:paraId="453CA046" w14:textId="77777777" w:rsidR="006F150C" w:rsidRPr="004B662C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439BCFE7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982D4BC" w14:textId="77777777" w:rsidR="006F150C" w:rsidRPr="005556ED" w:rsidRDefault="006F150C" w:rsidP="00977021">
            <w:pPr>
              <w:spacing w:line="240" w:lineRule="auto"/>
              <w:ind w:firstLine="345"/>
              <w:rPr>
                <w:b w:val="0"/>
              </w:rPr>
            </w:pPr>
            <w:r w:rsidRPr="005556ED">
              <w:rPr>
                <w:b w:val="0"/>
              </w:rPr>
              <w:t>High school or equivalent</w:t>
            </w:r>
          </w:p>
        </w:tc>
        <w:tc>
          <w:tcPr>
            <w:tcW w:w="1315" w:type="dxa"/>
          </w:tcPr>
          <w:p w14:paraId="5B281E5D" w14:textId="3A78D657" w:rsidR="006F150C" w:rsidRPr="004B662C" w:rsidRDefault="004B662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648</w:t>
            </w:r>
            <w:r w:rsidR="006F150C" w:rsidRPr="004B662C">
              <w:t xml:space="preserve"> (28.</w:t>
            </w:r>
            <w:r w:rsidRPr="004B662C">
              <w:t>7</w:t>
            </w:r>
            <w:r w:rsidR="006F150C" w:rsidRPr="004B662C">
              <w:t>)</w:t>
            </w:r>
          </w:p>
        </w:tc>
        <w:tc>
          <w:tcPr>
            <w:tcW w:w="0" w:type="auto"/>
          </w:tcPr>
          <w:p w14:paraId="2D21CF78" w14:textId="0525792A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7</w:t>
            </w:r>
            <w:r w:rsidR="004B662C" w:rsidRPr="004B662C">
              <w:t>02</w:t>
            </w:r>
            <w:r w:rsidRPr="004B662C">
              <w:t>(28.</w:t>
            </w:r>
            <w:r w:rsidR="004B662C" w:rsidRPr="004B662C">
              <w:t>9</w:t>
            </w:r>
            <w:r w:rsidRPr="004B662C">
              <w:t>)</w:t>
            </w:r>
          </w:p>
        </w:tc>
        <w:tc>
          <w:tcPr>
            <w:tcW w:w="0" w:type="auto"/>
          </w:tcPr>
          <w:p w14:paraId="052107D6" w14:textId="1309EF23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6</w:t>
            </w:r>
            <w:r w:rsidR="004B662C" w:rsidRPr="004B662C">
              <w:t>36</w:t>
            </w:r>
            <w:r w:rsidRPr="004B662C">
              <w:t xml:space="preserve"> (29.0)</w:t>
            </w:r>
          </w:p>
        </w:tc>
        <w:tc>
          <w:tcPr>
            <w:tcW w:w="0" w:type="auto"/>
            <w:vMerge/>
          </w:tcPr>
          <w:p w14:paraId="5F365D07" w14:textId="77777777" w:rsidR="006F150C" w:rsidRPr="004B662C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239E8BDA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B839C25" w14:textId="77777777" w:rsidR="006F150C" w:rsidRPr="005556ED" w:rsidRDefault="006F150C" w:rsidP="00977021">
            <w:pPr>
              <w:spacing w:line="240" w:lineRule="auto"/>
              <w:ind w:firstLine="345"/>
              <w:rPr>
                <w:b w:val="0"/>
                <w:color w:val="FF0000"/>
              </w:rPr>
            </w:pPr>
            <w:r w:rsidRPr="005556ED">
              <w:rPr>
                <w:b w:val="0"/>
              </w:rPr>
              <w:t>University</w:t>
            </w:r>
          </w:p>
        </w:tc>
        <w:tc>
          <w:tcPr>
            <w:tcW w:w="1315" w:type="dxa"/>
          </w:tcPr>
          <w:p w14:paraId="130A1F5F" w14:textId="6733D37F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4</w:t>
            </w:r>
            <w:r w:rsidR="004B662C" w:rsidRPr="004B662C">
              <w:t>83</w:t>
            </w:r>
            <w:r w:rsidRPr="004B662C">
              <w:t xml:space="preserve"> (2</w:t>
            </w:r>
            <w:r w:rsidR="004B662C" w:rsidRPr="004B662C">
              <w:t>1</w:t>
            </w:r>
            <w:r w:rsidRPr="004B662C">
              <w:t>.</w:t>
            </w:r>
            <w:r w:rsidR="004B662C" w:rsidRPr="004B662C">
              <w:t>4</w:t>
            </w:r>
            <w:r w:rsidRPr="004B662C">
              <w:t>)</w:t>
            </w:r>
          </w:p>
        </w:tc>
        <w:tc>
          <w:tcPr>
            <w:tcW w:w="0" w:type="auto"/>
          </w:tcPr>
          <w:p w14:paraId="06623085" w14:textId="77247F9C" w:rsidR="006F150C" w:rsidRPr="004B662C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5</w:t>
            </w:r>
            <w:r w:rsidR="004B662C" w:rsidRPr="004B662C">
              <w:t>62</w:t>
            </w:r>
            <w:r w:rsidRPr="004B662C">
              <w:t xml:space="preserve"> (23.1)</w:t>
            </w:r>
          </w:p>
        </w:tc>
        <w:tc>
          <w:tcPr>
            <w:tcW w:w="0" w:type="auto"/>
          </w:tcPr>
          <w:p w14:paraId="7FEC09D9" w14:textId="0B2CF31A" w:rsidR="006F150C" w:rsidRPr="004B662C" w:rsidRDefault="004B662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662C">
              <w:t>481</w:t>
            </w:r>
            <w:r w:rsidR="006F150C" w:rsidRPr="004B662C">
              <w:t xml:space="preserve"> (2</w:t>
            </w:r>
            <w:r w:rsidRPr="004B662C">
              <w:t>2</w:t>
            </w:r>
            <w:r w:rsidR="006F150C" w:rsidRPr="004B662C">
              <w:t>.</w:t>
            </w:r>
            <w:r w:rsidRPr="004B662C">
              <w:t>2</w:t>
            </w:r>
            <w:r w:rsidR="006F150C" w:rsidRPr="004B662C">
              <w:t>)</w:t>
            </w:r>
          </w:p>
        </w:tc>
        <w:tc>
          <w:tcPr>
            <w:tcW w:w="0" w:type="auto"/>
            <w:vMerge/>
          </w:tcPr>
          <w:p w14:paraId="1D42B821" w14:textId="77777777" w:rsidR="006F150C" w:rsidRPr="004B662C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3EA11686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467F713" w14:textId="130A37A3" w:rsidR="006F150C" w:rsidRPr="005556ED" w:rsidRDefault="006F150C" w:rsidP="00977021">
            <w:pPr>
              <w:spacing w:line="240" w:lineRule="auto"/>
              <w:rPr>
                <w:b w:val="0"/>
                <w:color w:val="FF0000"/>
              </w:rPr>
            </w:pPr>
            <w:r w:rsidRPr="005556ED">
              <w:rPr>
                <w:b w:val="0"/>
              </w:rPr>
              <w:t>Civil status, n (%)</w:t>
            </w:r>
            <w:r w:rsidR="00322EED" w:rsidRPr="005556ED">
              <w:rPr>
                <w:b w:val="0"/>
                <w:vertAlign w:val="superscript"/>
              </w:rPr>
              <w:t>b</w:t>
            </w:r>
          </w:p>
        </w:tc>
        <w:tc>
          <w:tcPr>
            <w:tcW w:w="1315" w:type="dxa"/>
          </w:tcPr>
          <w:p w14:paraId="737E5550" w14:textId="77777777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509BCDDB" w14:textId="77777777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43524B4" w14:textId="77777777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5CDAE37" w14:textId="3138BA88" w:rsidR="006F150C" w:rsidRPr="007B456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0.</w:t>
            </w:r>
            <w:r w:rsidR="007B4561" w:rsidRPr="007B4561">
              <w:t>029</w:t>
            </w:r>
          </w:p>
        </w:tc>
      </w:tr>
      <w:tr w:rsidR="00A15EA5" w:rsidRPr="00A15EA5" w14:paraId="4D164FC3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4E9E267" w14:textId="77777777" w:rsidR="006F150C" w:rsidRPr="005556ED" w:rsidRDefault="006F150C" w:rsidP="00977021">
            <w:pPr>
              <w:spacing w:line="240" w:lineRule="auto"/>
              <w:ind w:firstLine="345"/>
              <w:rPr>
                <w:b w:val="0"/>
              </w:rPr>
            </w:pPr>
            <w:r w:rsidRPr="005556ED">
              <w:rPr>
                <w:b w:val="0"/>
              </w:rPr>
              <w:t>Single or divorced</w:t>
            </w:r>
          </w:p>
        </w:tc>
        <w:tc>
          <w:tcPr>
            <w:tcW w:w="1315" w:type="dxa"/>
          </w:tcPr>
          <w:p w14:paraId="5B9F6D72" w14:textId="2AF13C1A" w:rsidR="006F150C" w:rsidRPr="007B4561" w:rsidRDefault="007B4561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328</w:t>
            </w:r>
            <w:r w:rsidR="006F150C" w:rsidRPr="007B4561">
              <w:t xml:space="preserve"> (</w:t>
            </w:r>
            <w:r w:rsidR="00322EED" w:rsidRPr="007B4561">
              <w:t>14.</w:t>
            </w:r>
            <w:r w:rsidRPr="007B4561">
              <w:t>6</w:t>
            </w:r>
            <w:r w:rsidR="006F150C" w:rsidRPr="007B4561">
              <w:t>)</w:t>
            </w:r>
          </w:p>
        </w:tc>
        <w:tc>
          <w:tcPr>
            <w:tcW w:w="0" w:type="auto"/>
          </w:tcPr>
          <w:p w14:paraId="0E369B10" w14:textId="2A93A14B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3</w:t>
            </w:r>
            <w:r w:rsidR="007B4561" w:rsidRPr="007B4561">
              <w:t>12</w:t>
            </w:r>
            <w:r w:rsidRPr="007B4561">
              <w:t xml:space="preserve"> (</w:t>
            </w:r>
            <w:r w:rsidR="00322EED" w:rsidRPr="007B4561">
              <w:t>1</w:t>
            </w:r>
            <w:r w:rsidR="007B4561" w:rsidRPr="007B4561">
              <w:t>2</w:t>
            </w:r>
            <w:r w:rsidRPr="007B4561">
              <w:t>.</w:t>
            </w:r>
            <w:r w:rsidR="007B4561" w:rsidRPr="007B4561">
              <w:t>9</w:t>
            </w:r>
            <w:r w:rsidRPr="007B4561">
              <w:t>)</w:t>
            </w:r>
          </w:p>
        </w:tc>
        <w:tc>
          <w:tcPr>
            <w:tcW w:w="0" w:type="auto"/>
          </w:tcPr>
          <w:p w14:paraId="5FE776D3" w14:textId="19506F5A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2</w:t>
            </w:r>
            <w:r w:rsidR="007B4561" w:rsidRPr="007B4561">
              <w:t>5</w:t>
            </w:r>
            <w:r w:rsidR="00322EED" w:rsidRPr="007B4561">
              <w:t>7</w:t>
            </w:r>
            <w:r w:rsidRPr="007B4561">
              <w:t xml:space="preserve"> (1</w:t>
            </w:r>
            <w:r w:rsidR="007B4561" w:rsidRPr="007B4561">
              <w:t>1</w:t>
            </w:r>
            <w:r w:rsidRPr="007B4561">
              <w:t>.</w:t>
            </w:r>
            <w:r w:rsidR="007B4561" w:rsidRPr="007B4561">
              <w:t>8</w:t>
            </w:r>
            <w:r w:rsidRPr="007B4561">
              <w:t>)</w:t>
            </w:r>
          </w:p>
        </w:tc>
        <w:tc>
          <w:tcPr>
            <w:tcW w:w="0" w:type="auto"/>
          </w:tcPr>
          <w:p w14:paraId="4DC65777" w14:textId="77777777" w:rsidR="006F150C" w:rsidRPr="007B456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2FFE4005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BFEDC61" w14:textId="77777777" w:rsidR="006F150C" w:rsidRPr="005556ED" w:rsidRDefault="006F150C" w:rsidP="00977021">
            <w:pPr>
              <w:spacing w:line="240" w:lineRule="auto"/>
              <w:ind w:firstLine="345"/>
              <w:rPr>
                <w:b w:val="0"/>
              </w:rPr>
            </w:pPr>
            <w:r w:rsidRPr="005556ED">
              <w:rPr>
                <w:b w:val="0"/>
              </w:rPr>
              <w:t>Married</w:t>
            </w:r>
          </w:p>
        </w:tc>
        <w:tc>
          <w:tcPr>
            <w:tcW w:w="1315" w:type="dxa"/>
          </w:tcPr>
          <w:p w14:paraId="2B596EB3" w14:textId="259EB983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1,</w:t>
            </w:r>
            <w:r w:rsidR="007B4561" w:rsidRPr="007B4561">
              <w:t>683</w:t>
            </w:r>
            <w:r w:rsidRPr="007B4561">
              <w:t xml:space="preserve"> (7</w:t>
            </w:r>
            <w:r w:rsidR="00B32E37" w:rsidRPr="007B4561">
              <w:t>4</w:t>
            </w:r>
            <w:r w:rsidRPr="007B4561">
              <w:t>.</w:t>
            </w:r>
            <w:r w:rsidR="007B4561" w:rsidRPr="007B4561">
              <w:t>7</w:t>
            </w:r>
            <w:r w:rsidRPr="007B4561">
              <w:t>)</w:t>
            </w:r>
          </w:p>
        </w:tc>
        <w:tc>
          <w:tcPr>
            <w:tcW w:w="0" w:type="auto"/>
          </w:tcPr>
          <w:p w14:paraId="20F88D70" w14:textId="2598926E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1,</w:t>
            </w:r>
            <w:r w:rsidR="007B4561" w:rsidRPr="007B4561">
              <w:t>845</w:t>
            </w:r>
            <w:r w:rsidRPr="007B4561">
              <w:t xml:space="preserve"> (7</w:t>
            </w:r>
            <w:r w:rsidR="00B32E37" w:rsidRPr="007B4561">
              <w:t>6</w:t>
            </w:r>
            <w:r w:rsidRPr="007B4561">
              <w:t>.2)</w:t>
            </w:r>
          </w:p>
        </w:tc>
        <w:tc>
          <w:tcPr>
            <w:tcW w:w="0" w:type="auto"/>
          </w:tcPr>
          <w:p w14:paraId="7A56D54E" w14:textId="5198C015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1,</w:t>
            </w:r>
            <w:r w:rsidR="007B4561" w:rsidRPr="007B4561">
              <w:t>706</w:t>
            </w:r>
            <w:r w:rsidRPr="007B4561">
              <w:t xml:space="preserve"> (7</w:t>
            </w:r>
            <w:r w:rsidR="00B32E37" w:rsidRPr="007B4561">
              <w:t>8</w:t>
            </w:r>
            <w:r w:rsidRPr="007B4561">
              <w:t>.</w:t>
            </w:r>
            <w:r w:rsidR="007B4561" w:rsidRPr="007B4561">
              <w:t>6</w:t>
            </w:r>
            <w:r w:rsidRPr="007B4561">
              <w:t>)</w:t>
            </w:r>
          </w:p>
        </w:tc>
        <w:tc>
          <w:tcPr>
            <w:tcW w:w="0" w:type="auto"/>
          </w:tcPr>
          <w:p w14:paraId="70420672" w14:textId="77777777" w:rsidR="006F150C" w:rsidRPr="007B456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30303E3E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7EADC5A" w14:textId="77777777" w:rsidR="006F150C" w:rsidRPr="005556ED" w:rsidRDefault="006F150C" w:rsidP="00977021">
            <w:pPr>
              <w:spacing w:line="240" w:lineRule="auto"/>
              <w:ind w:firstLine="345"/>
              <w:rPr>
                <w:b w:val="0"/>
                <w:color w:val="FF0000"/>
              </w:rPr>
            </w:pPr>
            <w:r w:rsidRPr="005556ED">
              <w:rPr>
                <w:b w:val="0"/>
              </w:rPr>
              <w:t>Widow/Widower</w:t>
            </w:r>
          </w:p>
        </w:tc>
        <w:tc>
          <w:tcPr>
            <w:tcW w:w="1315" w:type="dxa"/>
          </w:tcPr>
          <w:p w14:paraId="18144F0D" w14:textId="591C58A3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2</w:t>
            </w:r>
            <w:r w:rsidR="007B4561" w:rsidRPr="007B4561">
              <w:t>41</w:t>
            </w:r>
            <w:r w:rsidRPr="007B4561">
              <w:t xml:space="preserve"> (1</w:t>
            </w:r>
            <w:r w:rsidR="007B4561" w:rsidRPr="007B4561">
              <w:t>0</w:t>
            </w:r>
            <w:r w:rsidRPr="007B4561">
              <w:t>.</w:t>
            </w:r>
            <w:r w:rsidR="007B4561" w:rsidRPr="007B4561">
              <w:t>7</w:t>
            </w:r>
            <w:r w:rsidRPr="007B4561">
              <w:t>)</w:t>
            </w:r>
          </w:p>
        </w:tc>
        <w:tc>
          <w:tcPr>
            <w:tcW w:w="0" w:type="auto"/>
          </w:tcPr>
          <w:p w14:paraId="5E295DD8" w14:textId="3F6F26F7" w:rsidR="006F150C" w:rsidRPr="007B4561" w:rsidRDefault="00B32E37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2</w:t>
            </w:r>
            <w:r w:rsidR="007B4561" w:rsidRPr="007B4561">
              <w:t>66</w:t>
            </w:r>
            <w:r w:rsidR="006F150C" w:rsidRPr="007B4561">
              <w:t xml:space="preserve"> (1</w:t>
            </w:r>
            <w:r w:rsidR="007B4561" w:rsidRPr="007B4561">
              <w:t>1</w:t>
            </w:r>
            <w:r w:rsidR="006F150C" w:rsidRPr="007B4561">
              <w:t>.</w:t>
            </w:r>
            <w:r w:rsidR="007B4561" w:rsidRPr="007B4561">
              <w:t>0</w:t>
            </w:r>
            <w:r w:rsidR="006F150C" w:rsidRPr="007B4561">
              <w:t>)</w:t>
            </w:r>
          </w:p>
        </w:tc>
        <w:tc>
          <w:tcPr>
            <w:tcW w:w="0" w:type="auto"/>
          </w:tcPr>
          <w:p w14:paraId="7402032E" w14:textId="3F44D35C" w:rsidR="006F150C" w:rsidRPr="007B4561" w:rsidRDefault="00B32E37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2</w:t>
            </w:r>
            <w:r w:rsidR="007B4561" w:rsidRPr="007B4561">
              <w:t>09</w:t>
            </w:r>
            <w:r w:rsidR="006F150C" w:rsidRPr="007B4561">
              <w:t xml:space="preserve"> (</w:t>
            </w:r>
            <w:r w:rsidR="007B4561" w:rsidRPr="007B4561">
              <w:t>9.6</w:t>
            </w:r>
            <w:r w:rsidR="006F150C" w:rsidRPr="007B4561">
              <w:t>)</w:t>
            </w:r>
          </w:p>
        </w:tc>
        <w:tc>
          <w:tcPr>
            <w:tcW w:w="0" w:type="auto"/>
          </w:tcPr>
          <w:p w14:paraId="0C40E224" w14:textId="77777777" w:rsidR="006F150C" w:rsidRPr="007B456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76067035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5D0AF15" w14:textId="77777777" w:rsidR="006F150C" w:rsidRPr="005556ED" w:rsidRDefault="006F150C" w:rsidP="00977021">
            <w:pPr>
              <w:spacing w:line="240" w:lineRule="auto"/>
              <w:rPr>
                <w:color w:val="FF0000"/>
              </w:rPr>
            </w:pPr>
            <w:r w:rsidRPr="005556ED">
              <w:rPr>
                <w:b w:val="0"/>
              </w:rPr>
              <w:t>Intervention group (Allocation to Group B)</w:t>
            </w:r>
          </w:p>
        </w:tc>
        <w:tc>
          <w:tcPr>
            <w:tcW w:w="1315" w:type="dxa"/>
          </w:tcPr>
          <w:p w14:paraId="71D99B4F" w14:textId="23E24309" w:rsidR="006F150C" w:rsidRPr="007B4561" w:rsidRDefault="007B4561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818</w:t>
            </w:r>
            <w:r w:rsidR="006F150C" w:rsidRPr="007B4561">
              <w:t xml:space="preserve"> (36.</w:t>
            </w:r>
            <w:r w:rsidRPr="007B4561">
              <w:t>2</w:t>
            </w:r>
            <w:r w:rsidR="006F150C" w:rsidRPr="007B4561">
              <w:t>)</w:t>
            </w:r>
          </w:p>
        </w:tc>
        <w:tc>
          <w:tcPr>
            <w:tcW w:w="0" w:type="auto"/>
          </w:tcPr>
          <w:p w14:paraId="44280801" w14:textId="475025B4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1,2</w:t>
            </w:r>
            <w:r w:rsidR="007B4561" w:rsidRPr="007B4561">
              <w:t>28</w:t>
            </w:r>
            <w:r w:rsidRPr="007B4561">
              <w:t xml:space="preserve"> (50.</w:t>
            </w:r>
            <w:r w:rsidR="007B4561" w:rsidRPr="007B4561">
              <w:t>5</w:t>
            </w:r>
            <w:r w:rsidRPr="007B4561">
              <w:t>)</w:t>
            </w:r>
          </w:p>
        </w:tc>
        <w:tc>
          <w:tcPr>
            <w:tcW w:w="0" w:type="auto"/>
          </w:tcPr>
          <w:p w14:paraId="4EC7F431" w14:textId="3F1D72DA" w:rsidR="006F150C" w:rsidRPr="007B456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1,</w:t>
            </w:r>
            <w:r w:rsidR="007B4561" w:rsidRPr="007B4561">
              <w:t>360</w:t>
            </w:r>
            <w:r w:rsidRPr="007B4561">
              <w:t xml:space="preserve"> (</w:t>
            </w:r>
            <w:r w:rsidR="007B4561" w:rsidRPr="007B4561">
              <w:t>62</w:t>
            </w:r>
            <w:r w:rsidRPr="007B4561">
              <w:t>.</w:t>
            </w:r>
            <w:r w:rsidR="007B4561" w:rsidRPr="007B4561">
              <w:t>3</w:t>
            </w:r>
            <w:r w:rsidRPr="007B4561">
              <w:t>)</w:t>
            </w:r>
          </w:p>
        </w:tc>
        <w:tc>
          <w:tcPr>
            <w:tcW w:w="0" w:type="auto"/>
          </w:tcPr>
          <w:p w14:paraId="67EFCFDE" w14:textId="77777777" w:rsidR="006F150C" w:rsidRPr="007B456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561">
              <w:t>&lt;0.001</w:t>
            </w:r>
          </w:p>
        </w:tc>
      </w:tr>
      <w:tr w:rsidR="00A15EA5" w:rsidRPr="00A15EA5" w14:paraId="691F9CFB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00B850E" w14:textId="77777777" w:rsidR="006F150C" w:rsidRPr="005556ED" w:rsidRDefault="006F150C" w:rsidP="00977021">
            <w:pPr>
              <w:spacing w:line="240" w:lineRule="auto"/>
            </w:pPr>
            <w:r w:rsidRPr="005556ED">
              <w:t>Lifestyle habits</w:t>
            </w:r>
          </w:p>
        </w:tc>
        <w:tc>
          <w:tcPr>
            <w:tcW w:w="1315" w:type="dxa"/>
          </w:tcPr>
          <w:p w14:paraId="04FC6832" w14:textId="77777777" w:rsidR="006F150C" w:rsidRPr="00A15EA5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auto"/>
          </w:tcPr>
          <w:p w14:paraId="6235EE40" w14:textId="77777777" w:rsidR="006F150C" w:rsidRPr="00A15EA5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auto"/>
          </w:tcPr>
          <w:p w14:paraId="4A01EDE8" w14:textId="77777777" w:rsidR="006F150C" w:rsidRPr="00A15EA5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auto"/>
          </w:tcPr>
          <w:p w14:paraId="4710C342" w14:textId="77777777" w:rsidR="006F150C" w:rsidRPr="00A15EA5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A15EA5" w:rsidRPr="00A15EA5" w14:paraId="63DB91A3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CD6397F" w14:textId="77777777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Smoking habit, n (%)</w:t>
            </w:r>
            <w:r w:rsidRPr="005556ED">
              <w:rPr>
                <w:b w:val="0"/>
                <w:vertAlign w:val="superscript"/>
              </w:rPr>
              <w:t xml:space="preserve"> b</w:t>
            </w:r>
          </w:p>
        </w:tc>
        <w:tc>
          <w:tcPr>
            <w:tcW w:w="1315" w:type="dxa"/>
          </w:tcPr>
          <w:p w14:paraId="4168C80E" w14:textId="77777777" w:rsidR="006F150C" w:rsidRPr="00EA36C6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BCF91EE" w14:textId="77777777" w:rsidR="006F150C" w:rsidRPr="00EA36C6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51E574B" w14:textId="77777777" w:rsidR="006F150C" w:rsidRPr="00EA36C6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4807873A" w14:textId="4F3844C3" w:rsidR="006F150C" w:rsidRPr="00EA36C6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6C6">
              <w:t>0.0</w:t>
            </w:r>
            <w:r w:rsidR="00EA36C6" w:rsidRPr="00EA36C6">
              <w:t>21</w:t>
            </w:r>
          </w:p>
        </w:tc>
      </w:tr>
      <w:tr w:rsidR="00A15EA5" w:rsidRPr="00A15EA5" w14:paraId="7C803331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96F04AF" w14:textId="77777777" w:rsidR="006F150C" w:rsidRPr="005556ED" w:rsidRDefault="006F150C" w:rsidP="00977021">
            <w:pPr>
              <w:spacing w:line="240" w:lineRule="auto"/>
              <w:ind w:firstLine="435"/>
              <w:rPr>
                <w:b w:val="0"/>
              </w:rPr>
            </w:pPr>
            <w:r w:rsidRPr="005556ED">
              <w:rPr>
                <w:b w:val="0"/>
              </w:rPr>
              <w:t>Never smoker</w:t>
            </w:r>
          </w:p>
        </w:tc>
        <w:tc>
          <w:tcPr>
            <w:tcW w:w="1315" w:type="dxa"/>
          </w:tcPr>
          <w:p w14:paraId="3313B20C" w14:textId="1DB933F6" w:rsidR="006F150C" w:rsidRPr="00EA36C6" w:rsidRDefault="00EA36C6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6C6">
              <w:t>974</w:t>
            </w:r>
            <w:r w:rsidR="006F150C" w:rsidRPr="00EA36C6">
              <w:t xml:space="preserve"> (4</w:t>
            </w:r>
            <w:r w:rsidRPr="00EA36C6">
              <w:t>3</w:t>
            </w:r>
            <w:r w:rsidR="006F150C" w:rsidRPr="00EA36C6">
              <w:t>.</w:t>
            </w:r>
            <w:r w:rsidRPr="00EA36C6">
              <w:t>1</w:t>
            </w:r>
            <w:r w:rsidR="006F150C" w:rsidRPr="00EA36C6">
              <w:t>)</w:t>
            </w:r>
          </w:p>
        </w:tc>
        <w:tc>
          <w:tcPr>
            <w:tcW w:w="0" w:type="auto"/>
          </w:tcPr>
          <w:p w14:paraId="15A25599" w14:textId="72A502C0" w:rsidR="006F150C" w:rsidRPr="00EA36C6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6C6">
              <w:t>1,</w:t>
            </w:r>
            <w:r w:rsidR="00EA36C6" w:rsidRPr="00EA36C6">
              <w:t>072</w:t>
            </w:r>
            <w:r w:rsidRPr="00EA36C6">
              <w:t xml:space="preserve"> (4</w:t>
            </w:r>
            <w:r w:rsidR="00EA36C6" w:rsidRPr="00EA36C6">
              <w:t>4</w:t>
            </w:r>
            <w:r w:rsidRPr="00EA36C6">
              <w:t>.</w:t>
            </w:r>
            <w:r w:rsidR="00EA36C6" w:rsidRPr="00EA36C6">
              <w:t>1</w:t>
            </w:r>
            <w:r w:rsidRPr="00EA36C6">
              <w:t>)</w:t>
            </w:r>
          </w:p>
        </w:tc>
        <w:tc>
          <w:tcPr>
            <w:tcW w:w="0" w:type="auto"/>
          </w:tcPr>
          <w:p w14:paraId="0FBA7CE4" w14:textId="625BF46E" w:rsidR="006F150C" w:rsidRPr="00EA36C6" w:rsidRDefault="00EA36C6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6C6">
              <w:t>988</w:t>
            </w:r>
            <w:r w:rsidR="006F150C" w:rsidRPr="00EA36C6">
              <w:t xml:space="preserve"> (4</w:t>
            </w:r>
            <w:r w:rsidRPr="00EA36C6">
              <w:t>5</w:t>
            </w:r>
            <w:r w:rsidR="006F150C" w:rsidRPr="00EA36C6">
              <w:t>.</w:t>
            </w:r>
            <w:r w:rsidRPr="00EA36C6">
              <w:t>2</w:t>
            </w:r>
            <w:r w:rsidR="006F150C" w:rsidRPr="00EA36C6">
              <w:t>)</w:t>
            </w:r>
          </w:p>
        </w:tc>
        <w:tc>
          <w:tcPr>
            <w:tcW w:w="0" w:type="auto"/>
          </w:tcPr>
          <w:p w14:paraId="0055F40C" w14:textId="77777777" w:rsidR="006F150C" w:rsidRPr="00EA36C6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2682A607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D38DFE7" w14:textId="77777777" w:rsidR="006F150C" w:rsidRPr="005556ED" w:rsidRDefault="006F150C" w:rsidP="00977021">
            <w:pPr>
              <w:spacing w:line="240" w:lineRule="auto"/>
              <w:ind w:firstLine="435"/>
              <w:rPr>
                <w:b w:val="0"/>
              </w:rPr>
            </w:pPr>
            <w:r w:rsidRPr="005556ED">
              <w:rPr>
                <w:b w:val="0"/>
              </w:rPr>
              <w:t>Former smoker</w:t>
            </w:r>
          </w:p>
        </w:tc>
        <w:tc>
          <w:tcPr>
            <w:tcW w:w="1315" w:type="dxa"/>
          </w:tcPr>
          <w:p w14:paraId="69F287F1" w14:textId="79532076" w:rsidR="006F150C" w:rsidRPr="00EA36C6" w:rsidRDefault="00EA36C6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6C6">
              <w:t>970</w:t>
            </w:r>
            <w:r w:rsidR="006F150C" w:rsidRPr="00EA36C6">
              <w:t xml:space="preserve"> (4</w:t>
            </w:r>
            <w:r w:rsidRPr="00EA36C6">
              <w:t>2</w:t>
            </w:r>
            <w:r w:rsidR="006F150C" w:rsidRPr="00EA36C6">
              <w:t>.9)</w:t>
            </w:r>
          </w:p>
        </w:tc>
        <w:tc>
          <w:tcPr>
            <w:tcW w:w="0" w:type="auto"/>
          </w:tcPr>
          <w:p w14:paraId="18561F64" w14:textId="7627519A" w:rsidR="006F150C" w:rsidRPr="00EA36C6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6C6">
              <w:t>1,</w:t>
            </w:r>
            <w:r w:rsidR="00EA36C6" w:rsidRPr="00EA36C6">
              <w:t>092</w:t>
            </w:r>
            <w:r w:rsidRPr="00EA36C6">
              <w:t xml:space="preserve"> (44.</w:t>
            </w:r>
            <w:r w:rsidR="00EA36C6" w:rsidRPr="00EA36C6">
              <w:t>9</w:t>
            </w:r>
            <w:r w:rsidRPr="00EA36C6">
              <w:t>)</w:t>
            </w:r>
          </w:p>
        </w:tc>
        <w:tc>
          <w:tcPr>
            <w:tcW w:w="0" w:type="auto"/>
          </w:tcPr>
          <w:p w14:paraId="3AFEF5F4" w14:textId="2458F1CB" w:rsidR="006F150C" w:rsidRPr="00EA36C6" w:rsidRDefault="00EA36C6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6C6">
              <w:t>92</w:t>
            </w:r>
            <w:r w:rsidR="005811B1" w:rsidRPr="00EA36C6">
              <w:t>1</w:t>
            </w:r>
            <w:r w:rsidR="006F150C" w:rsidRPr="00EA36C6">
              <w:t xml:space="preserve"> (4</w:t>
            </w:r>
            <w:r w:rsidRPr="00EA36C6">
              <w:t>2</w:t>
            </w:r>
            <w:r w:rsidR="006F150C" w:rsidRPr="00EA36C6">
              <w:t>.</w:t>
            </w:r>
            <w:r w:rsidRPr="00EA36C6">
              <w:t>2</w:t>
            </w:r>
            <w:r w:rsidR="006F150C" w:rsidRPr="00EA36C6">
              <w:t>)</w:t>
            </w:r>
          </w:p>
        </w:tc>
        <w:tc>
          <w:tcPr>
            <w:tcW w:w="0" w:type="auto"/>
          </w:tcPr>
          <w:p w14:paraId="622E5513" w14:textId="77777777" w:rsidR="006F150C" w:rsidRPr="00EA36C6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03674BB2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D281223" w14:textId="77777777" w:rsidR="006F150C" w:rsidRPr="005556ED" w:rsidRDefault="006F150C" w:rsidP="00977021">
            <w:pPr>
              <w:spacing w:line="240" w:lineRule="auto"/>
              <w:ind w:firstLine="435"/>
              <w:rPr>
                <w:b w:val="0"/>
              </w:rPr>
            </w:pPr>
            <w:r w:rsidRPr="005556ED">
              <w:rPr>
                <w:b w:val="0"/>
              </w:rPr>
              <w:t>Current smoker</w:t>
            </w:r>
          </w:p>
        </w:tc>
        <w:tc>
          <w:tcPr>
            <w:tcW w:w="1315" w:type="dxa"/>
          </w:tcPr>
          <w:p w14:paraId="054CC061" w14:textId="016CD5D0" w:rsidR="006F150C" w:rsidRPr="00EA36C6" w:rsidRDefault="00EA36C6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6C6">
              <w:t>316</w:t>
            </w:r>
            <w:r w:rsidR="006F150C" w:rsidRPr="00EA36C6">
              <w:t xml:space="preserve"> (14.</w:t>
            </w:r>
            <w:r w:rsidRPr="00EA36C6">
              <w:t>0</w:t>
            </w:r>
            <w:r w:rsidR="006F150C" w:rsidRPr="00EA36C6">
              <w:t>)</w:t>
            </w:r>
          </w:p>
        </w:tc>
        <w:tc>
          <w:tcPr>
            <w:tcW w:w="0" w:type="auto"/>
          </w:tcPr>
          <w:p w14:paraId="6C7CFFDC" w14:textId="71998A19" w:rsidR="006F150C" w:rsidRPr="00EA36C6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6C6">
              <w:t>2</w:t>
            </w:r>
            <w:r w:rsidR="00EA36C6" w:rsidRPr="00EA36C6">
              <w:t>68</w:t>
            </w:r>
            <w:r w:rsidRPr="00EA36C6">
              <w:t xml:space="preserve"> (11.</w:t>
            </w:r>
            <w:r w:rsidR="00EA36C6" w:rsidRPr="00EA36C6">
              <w:t>0</w:t>
            </w:r>
            <w:r w:rsidRPr="00EA36C6">
              <w:t>)</w:t>
            </w:r>
          </w:p>
        </w:tc>
        <w:tc>
          <w:tcPr>
            <w:tcW w:w="0" w:type="auto"/>
          </w:tcPr>
          <w:p w14:paraId="127084B9" w14:textId="5E639C3B" w:rsidR="006F150C" w:rsidRPr="00EA36C6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6C6">
              <w:t>2</w:t>
            </w:r>
            <w:r w:rsidR="00EA36C6" w:rsidRPr="00EA36C6">
              <w:t>73</w:t>
            </w:r>
            <w:r w:rsidRPr="00EA36C6">
              <w:t xml:space="preserve"> (1</w:t>
            </w:r>
            <w:r w:rsidR="00EA36C6" w:rsidRPr="00EA36C6">
              <w:t>2</w:t>
            </w:r>
            <w:r w:rsidRPr="00EA36C6">
              <w:t>.</w:t>
            </w:r>
            <w:r w:rsidR="00EA36C6" w:rsidRPr="00EA36C6">
              <w:t>5</w:t>
            </w:r>
            <w:r w:rsidRPr="00EA36C6">
              <w:t>)</w:t>
            </w:r>
          </w:p>
        </w:tc>
        <w:tc>
          <w:tcPr>
            <w:tcW w:w="0" w:type="auto"/>
          </w:tcPr>
          <w:p w14:paraId="01A072F8" w14:textId="77777777" w:rsidR="006F150C" w:rsidRPr="00EA36C6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EA5" w:rsidRPr="00A15EA5" w14:paraId="73C7B4AD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CCF969A" w14:textId="125DD8F0" w:rsidR="006F150C" w:rsidRPr="005556ED" w:rsidRDefault="006F150C" w:rsidP="00977021">
            <w:pPr>
              <w:spacing w:line="240" w:lineRule="auto"/>
              <w:rPr>
                <w:b w:val="0"/>
                <w:color w:val="FF0000"/>
              </w:rPr>
            </w:pPr>
            <w:r w:rsidRPr="005556ED">
              <w:rPr>
                <w:b w:val="0"/>
              </w:rPr>
              <w:t>Study mean 17-item MedDiet score</w:t>
            </w:r>
            <w:r w:rsidRPr="005556ED">
              <w:rPr>
                <w:b w:val="0"/>
                <w:vertAlign w:val="subscript"/>
              </w:rPr>
              <w:t>1</w:t>
            </w:r>
            <w:r w:rsidRPr="005556ED">
              <w:rPr>
                <w:b w:val="0"/>
                <w:vertAlign w:val="superscript"/>
              </w:rPr>
              <w:t xml:space="preserve"> </w:t>
            </w:r>
            <w:r w:rsidR="00B32E37" w:rsidRPr="005556ED">
              <w:rPr>
                <w:b w:val="0"/>
                <w:vertAlign w:val="superscript"/>
              </w:rPr>
              <w:t>b</w:t>
            </w:r>
            <w:r w:rsidRPr="005556ED">
              <w:rPr>
                <w:b w:val="0"/>
                <w:vertAlign w:val="superscript"/>
              </w:rPr>
              <w:t>#</w:t>
            </w:r>
          </w:p>
        </w:tc>
        <w:tc>
          <w:tcPr>
            <w:tcW w:w="1315" w:type="dxa"/>
          </w:tcPr>
          <w:p w14:paraId="32D153FE" w14:textId="64F2FCFE" w:rsidR="006F150C" w:rsidRPr="00E9220E" w:rsidRDefault="00B32E37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9</w:t>
            </w:r>
            <w:r w:rsidR="006F150C" w:rsidRPr="00E9220E">
              <w:t>.</w:t>
            </w:r>
            <w:r w:rsidRPr="00E9220E">
              <w:t>0</w:t>
            </w:r>
            <w:r w:rsidR="006F150C" w:rsidRPr="00E9220E">
              <w:t xml:space="preserve"> (</w:t>
            </w:r>
            <w:r w:rsidR="00E9220E" w:rsidRPr="00E9220E">
              <w:t>3</w:t>
            </w:r>
            <w:r w:rsidRPr="00E9220E">
              <w:t>.0</w:t>
            </w:r>
            <w:r w:rsidR="006F150C" w:rsidRPr="00E9220E">
              <w:t>)</w:t>
            </w:r>
          </w:p>
        </w:tc>
        <w:tc>
          <w:tcPr>
            <w:tcW w:w="0" w:type="auto"/>
          </w:tcPr>
          <w:p w14:paraId="238FFAC0" w14:textId="38FA275C" w:rsidR="006F150C" w:rsidRPr="00E9220E" w:rsidRDefault="00B32E37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8.</w:t>
            </w:r>
            <w:r w:rsidR="00E9220E" w:rsidRPr="00E9220E">
              <w:t>0</w:t>
            </w:r>
            <w:r w:rsidR="006F150C" w:rsidRPr="00E9220E">
              <w:t xml:space="preserve"> (3.</w:t>
            </w:r>
            <w:r w:rsidRPr="00E9220E">
              <w:t>0</w:t>
            </w:r>
            <w:r w:rsidR="006F150C" w:rsidRPr="00E9220E">
              <w:t>)</w:t>
            </w:r>
          </w:p>
        </w:tc>
        <w:tc>
          <w:tcPr>
            <w:tcW w:w="0" w:type="auto"/>
          </w:tcPr>
          <w:p w14:paraId="65934DCF" w14:textId="6FC4C2DF" w:rsidR="006F150C" w:rsidRPr="00E9220E" w:rsidRDefault="00B32E37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8.0</w:t>
            </w:r>
            <w:r w:rsidR="006F150C" w:rsidRPr="00E9220E">
              <w:t xml:space="preserve"> (</w:t>
            </w:r>
            <w:r w:rsidRPr="00E9220E">
              <w:t>4.0</w:t>
            </w:r>
            <w:r w:rsidR="006F150C" w:rsidRPr="00E9220E">
              <w:t>)</w:t>
            </w:r>
          </w:p>
        </w:tc>
        <w:tc>
          <w:tcPr>
            <w:tcW w:w="0" w:type="auto"/>
          </w:tcPr>
          <w:p w14:paraId="5F1CED47" w14:textId="1CD01740" w:rsidR="006F150C" w:rsidRPr="00E9220E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0.00</w:t>
            </w:r>
            <w:r w:rsidR="00E9220E" w:rsidRPr="00E9220E">
              <w:t>4</w:t>
            </w:r>
          </w:p>
        </w:tc>
      </w:tr>
      <w:tr w:rsidR="00E9220E" w:rsidRPr="00E9220E" w14:paraId="3974E0DC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F6B42AA" w14:textId="61E7C000" w:rsidR="006F150C" w:rsidRPr="005556ED" w:rsidRDefault="006F150C" w:rsidP="00977021">
            <w:pPr>
              <w:spacing w:line="240" w:lineRule="auto"/>
              <w:rPr>
                <w:b w:val="0"/>
                <w:color w:val="FF0000"/>
              </w:rPr>
            </w:pPr>
            <w:r w:rsidRPr="005556ED">
              <w:rPr>
                <w:b w:val="0"/>
              </w:rPr>
              <w:t>Total physical activity, METs. min./</w:t>
            </w:r>
            <w:r w:rsidR="00DC4034" w:rsidRPr="005556ED">
              <w:rPr>
                <w:b w:val="0"/>
              </w:rPr>
              <w:t>week</w:t>
            </w:r>
            <w:r w:rsidR="00B32E37" w:rsidRPr="005556ED">
              <w:rPr>
                <w:b w:val="0"/>
                <w:vertAlign w:val="superscript"/>
              </w:rPr>
              <w:t xml:space="preserve"> b </w:t>
            </w:r>
            <w:r w:rsidRPr="005556ED">
              <w:rPr>
                <w:b w:val="0"/>
                <w:vertAlign w:val="superscript"/>
              </w:rPr>
              <w:t>#</w:t>
            </w:r>
          </w:p>
        </w:tc>
        <w:tc>
          <w:tcPr>
            <w:tcW w:w="1315" w:type="dxa"/>
          </w:tcPr>
          <w:p w14:paraId="60E94A4C" w14:textId="2DEA9C18" w:rsidR="006F150C" w:rsidRPr="00E9220E" w:rsidRDefault="00B32E37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19</w:t>
            </w:r>
            <w:r w:rsidR="00E9220E" w:rsidRPr="00E9220E">
              <w:t>2</w:t>
            </w:r>
            <w:r w:rsidRPr="00E9220E">
              <w:t>8</w:t>
            </w:r>
          </w:p>
          <w:p w14:paraId="70D43DF1" w14:textId="0B00094C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(2</w:t>
            </w:r>
            <w:r w:rsidR="00B32E37" w:rsidRPr="00E9220E">
              <w:t>6</w:t>
            </w:r>
            <w:r w:rsidR="00E9220E" w:rsidRPr="00E9220E">
              <w:t>24</w:t>
            </w:r>
            <w:r w:rsidRPr="00E9220E">
              <w:t>)</w:t>
            </w:r>
          </w:p>
        </w:tc>
        <w:tc>
          <w:tcPr>
            <w:tcW w:w="0" w:type="auto"/>
          </w:tcPr>
          <w:p w14:paraId="19593BD1" w14:textId="6C63FDAA" w:rsidR="006F150C" w:rsidRPr="00E9220E" w:rsidRDefault="00B32E37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E9220E">
              <w:rPr>
                <w:shd w:val="clear" w:color="auto" w:fill="FFFFFF"/>
              </w:rPr>
              <w:t>1</w:t>
            </w:r>
            <w:r w:rsidR="00E9220E" w:rsidRPr="00E9220E">
              <w:rPr>
                <w:shd w:val="clear" w:color="auto" w:fill="FFFFFF"/>
              </w:rPr>
              <w:t>904</w:t>
            </w:r>
          </w:p>
          <w:p w14:paraId="0F587EBF" w14:textId="59F8F829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rPr>
                <w:shd w:val="clear" w:color="auto" w:fill="FFFFFF"/>
              </w:rPr>
              <w:t>(</w:t>
            </w:r>
            <w:r w:rsidR="00B32E37" w:rsidRPr="00E9220E">
              <w:rPr>
                <w:shd w:val="clear" w:color="auto" w:fill="FFFFFF"/>
              </w:rPr>
              <w:t>25</w:t>
            </w:r>
            <w:r w:rsidR="00E9220E" w:rsidRPr="00E9220E">
              <w:rPr>
                <w:shd w:val="clear" w:color="auto" w:fill="FFFFFF"/>
              </w:rPr>
              <w:t>80</w:t>
            </w:r>
            <w:r w:rsidRPr="00E9220E">
              <w:rPr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5103133E" w14:textId="6BE498DC" w:rsidR="006F150C" w:rsidRPr="00E9220E" w:rsidRDefault="00B32E37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E9220E">
              <w:rPr>
                <w:shd w:val="clear" w:color="auto" w:fill="FFFFFF"/>
              </w:rPr>
              <w:t>17</w:t>
            </w:r>
            <w:r w:rsidR="00E9220E" w:rsidRPr="00E9220E">
              <w:rPr>
                <w:shd w:val="clear" w:color="auto" w:fill="FFFFFF"/>
              </w:rPr>
              <w:t>34</w:t>
            </w:r>
          </w:p>
          <w:p w14:paraId="7E0611A7" w14:textId="6C690E32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E9220E">
              <w:rPr>
                <w:shd w:val="clear" w:color="auto" w:fill="FFFFFF"/>
              </w:rPr>
              <w:t>(2</w:t>
            </w:r>
            <w:r w:rsidR="00E9220E" w:rsidRPr="00E9220E">
              <w:rPr>
                <w:shd w:val="clear" w:color="auto" w:fill="FFFFFF"/>
              </w:rPr>
              <w:t>739</w:t>
            </w:r>
            <w:r w:rsidRPr="00E9220E">
              <w:rPr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49E03598" w14:textId="56CC584F" w:rsidR="006F150C" w:rsidRPr="00E9220E" w:rsidRDefault="00B32E37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E9220E">
              <w:t>0.0</w:t>
            </w:r>
            <w:r w:rsidR="00E9220E" w:rsidRPr="00E9220E">
              <w:t>11</w:t>
            </w:r>
          </w:p>
        </w:tc>
      </w:tr>
      <w:tr w:rsidR="00A15EA5" w:rsidRPr="00A15EA5" w14:paraId="7468493C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3E32D30" w14:textId="5C62B79C" w:rsidR="006F150C" w:rsidRPr="005556ED" w:rsidRDefault="006F150C" w:rsidP="00977021">
            <w:pPr>
              <w:spacing w:line="240" w:lineRule="auto"/>
              <w:rPr>
                <w:b w:val="0"/>
                <w:color w:val="FF0000"/>
              </w:rPr>
            </w:pPr>
            <w:r w:rsidRPr="005556ED">
              <w:rPr>
                <w:b w:val="0"/>
              </w:rPr>
              <w:t>Alcohol consumption, g/d</w:t>
            </w:r>
            <w:r w:rsidRPr="005556ED">
              <w:rPr>
                <w:b w:val="0"/>
                <w:vertAlign w:val="superscript"/>
              </w:rPr>
              <w:t xml:space="preserve"> </w:t>
            </w:r>
            <w:r w:rsidR="00B32E37" w:rsidRPr="005556ED">
              <w:rPr>
                <w:b w:val="0"/>
                <w:vertAlign w:val="superscript"/>
              </w:rPr>
              <w:t xml:space="preserve">b </w:t>
            </w:r>
            <w:r w:rsidRPr="005556ED">
              <w:rPr>
                <w:b w:val="0"/>
                <w:vertAlign w:val="superscript"/>
              </w:rPr>
              <w:t>#</w:t>
            </w:r>
          </w:p>
        </w:tc>
        <w:tc>
          <w:tcPr>
            <w:tcW w:w="1315" w:type="dxa"/>
          </w:tcPr>
          <w:p w14:paraId="4D497F66" w14:textId="30802055" w:rsidR="006F150C" w:rsidRPr="00E9220E" w:rsidRDefault="00E9220E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4.5</w:t>
            </w:r>
            <w:r w:rsidR="006F150C" w:rsidRPr="00E9220E">
              <w:t xml:space="preserve"> (</w:t>
            </w:r>
            <w:r w:rsidR="00B32E37" w:rsidRPr="00E9220E">
              <w:t>14.</w:t>
            </w:r>
            <w:r w:rsidRPr="00E9220E">
              <w:t>0</w:t>
            </w:r>
            <w:r w:rsidR="006F150C" w:rsidRPr="00E9220E">
              <w:t>)</w:t>
            </w:r>
          </w:p>
        </w:tc>
        <w:tc>
          <w:tcPr>
            <w:tcW w:w="0" w:type="auto"/>
          </w:tcPr>
          <w:p w14:paraId="17A95AA7" w14:textId="48CC26BA" w:rsidR="006F150C" w:rsidRPr="00E9220E" w:rsidRDefault="00B32E37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E9220E">
              <w:t>5.1 (14.</w:t>
            </w:r>
            <w:r w:rsidR="00E9220E" w:rsidRPr="00E9220E">
              <w:t>1</w:t>
            </w:r>
            <w:r w:rsidRPr="00E9220E">
              <w:t>)</w:t>
            </w:r>
          </w:p>
        </w:tc>
        <w:tc>
          <w:tcPr>
            <w:tcW w:w="0" w:type="auto"/>
          </w:tcPr>
          <w:p w14:paraId="5707700A" w14:textId="682607A0" w:rsidR="006F150C" w:rsidRPr="00E9220E" w:rsidRDefault="00E9220E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E9220E">
              <w:rPr>
                <w:shd w:val="clear" w:color="auto" w:fill="FFFFFF"/>
              </w:rPr>
              <w:t>5.1</w:t>
            </w:r>
            <w:r w:rsidR="006F150C" w:rsidRPr="00E9220E">
              <w:rPr>
                <w:shd w:val="clear" w:color="auto" w:fill="FFFFFF"/>
              </w:rPr>
              <w:t xml:space="preserve"> (</w:t>
            </w:r>
            <w:r w:rsidR="00B32E37" w:rsidRPr="00E9220E">
              <w:rPr>
                <w:shd w:val="clear" w:color="auto" w:fill="FFFFFF"/>
              </w:rPr>
              <w:t>1</w:t>
            </w:r>
            <w:r w:rsidRPr="00E9220E">
              <w:rPr>
                <w:shd w:val="clear" w:color="auto" w:fill="FFFFFF"/>
              </w:rPr>
              <w:t>4</w:t>
            </w:r>
            <w:r w:rsidR="00B32E37" w:rsidRPr="00E9220E">
              <w:rPr>
                <w:shd w:val="clear" w:color="auto" w:fill="FFFFFF"/>
              </w:rPr>
              <w:t>.</w:t>
            </w:r>
            <w:r w:rsidRPr="00E9220E">
              <w:rPr>
                <w:shd w:val="clear" w:color="auto" w:fill="FFFFFF"/>
              </w:rPr>
              <w:t>0</w:t>
            </w:r>
            <w:r w:rsidR="006F150C" w:rsidRPr="00E9220E">
              <w:rPr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53621263" w14:textId="08AEA459" w:rsidR="006F150C" w:rsidRPr="00E9220E" w:rsidRDefault="00B32E37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E9220E">
              <w:t>0.</w:t>
            </w:r>
            <w:r w:rsidR="00E9220E" w:rsidRPr="00E9220E">
              <w:t>238</w:t>
            </w:r>
          </w:p>
        </w:tc>
      </w:tr>
      <w:tr w:rsidR="00A15EA5" w:rsidRPr="00A15EA5" w14:paraId="73B38D0C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FCE8ADD" w14:textId="77777777" w:rsidR="006F150C" w:rsidRPr="005556ED" w:rsidRDefault="006F150C" w:rsidP="00977021">
            <w:pPr>
              <w:spacing w:line="240" w:lineRule="auto"/>
              <w:rPr>
                <w:color w:val="FF0000"/>
              </w:rPr>
            </w:pPr>
            <w:r w:rsidRPr="005556ED">
              <w:t>Anthropometry and clinical data</w:t>
            </w:r>
          </w:p>
        </w:tc>
        <w:tc>
          <w:tcPr>
            <w:tcW w:w="1315" w:type="dxa"/>
          </w:tcPr>
          <w:p w14:paraId="11B23B19" w14:textId="77777777" w:rsidR="006F150C" w:rsidRPr="00A15EA5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auto"/>
          </w:tcPr>
          <w:p w14:paraId="7D91D664" w14:textId="77777777" w:rsidR="006F150C" w:rsidRPr="00A15EA5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auto"/>
          </w:tcPr>
          <w:p w14:paraId="5EDAAFE4" w14:textId="77777777" w:rsidR="006F150C" w:rsidRPr="00A15EA5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0" w:type="auto"/>
          </w:tcPr>
          <w:p w14:paraId="069A9785" w14:textId="77777777" w:rsidR="006F150C" w:rsidRPr="00A15EA5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A15EA5" w:rsidRPr="00A15EA5" w14:paraId="4270C0D4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A370D5B" w14:textId="77777777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Weight (kg)</w:t>
            </w:r>
            <w:r w:rsidRPr="005556ED">
              <w:rPr>
                <w:b w:val="0"/>
                <w:vertAlign w:val="superscript"/>
              </w:rPr>
              <w:t xml:space="preserve"> #b</w:t>
            </w:r>
          </w:p>
        </w:tc>
        <w:tc>
          <w:tcPr>
            <w:tcW w:w="1315" w:type="dxa"/>
          </w:tcPr>
          <w:p w14:paraId="3D08299C" w14:textId="2FA30A0B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8</w:t>
            </w:r>
            <w:r w:rsidR="002872E2" w:rsidRPr="002872E2">
              <w:t>4</w:t>
            </w:r>
            <w:r w:rsidRPr="002872E2">
              <w:t>.</w:t>
            </w:r>
            <w:r w:rsidR="002872E2" w:rsidRPr="002872E2">
              <w:t>7</w:t>
            </w:r>
            <w:r w:rsidR="00322EED" w:rsidRPr="002872E2">
              <w:t xml:space="preserve"> </w:t>
            </w:r>
            <w:r w:rsidRPr="002872E2">
              <w:t>(17.</w:t>
            </w:r>
            <w:r w:rsidR="002872E2" w:rsidRPr="002872E2">
              <w:t>3</w:t>
            </w:r>
            <w:r w:rsidRPr="002872E2">
              <w:t>)</w:t>
            </w:r>
          </w:p>
        </w:tc>
        <w:tc>
          <w:tcPr>
            <w:tcW w:w="0" w:type="auto"/>
          </w:tcPr>
          <w:p w14:paraId="7D311F6F" w14:textId="06BC704E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85.</w:t>
            </w:r>
            <w:r w:rsidR="002872E2" w:rsidRPr="002872E2">
              <w:t>5</w:t>
            </w:r>
            <w:r w:rsidRPr="002872E2">
              <w:t xml:space="preserve"> (18.</w:t>
            </w:r>
            <w:r w:rsidR="002872E2" w:rsidRPr="002872E2">
              <w:t>0</w:t>
            </w:r>
            <w:r w:rsidRPr="002872E2">
              <w:t>)</w:t>
            </w:r>
          </w:p>
        </w:tc>
        <w:tc>
          <w:tcPr>
            <w:tcW w:w="0" w:type="auto"/>
          </w:tcPr>
          <w:p w14:paraId="608FD664" w14:textId="1F5DC4BB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86.</w:t>
            </w:r>
            <w:r w:rsidR="002872E2" w:rsidRPr="002872E2">
              <w:t>5</w:t>
            </w:r>
            <w:r w:rsidRPr="002872E2">
              <w:t>(18.</w:t>
            </w:r>
            <w:r w:rsidR="002872E2" w:rsidRPr="002872E2">
              <w:t>2</w:t>
            </w:r>
            <w:r w:rsidRPr="002872E2">
              <w:t>)</w:t>
            </w:r>
          </w:p>
        </w:tc>
        <w:tc>
          <w:tcPr>
            <w:tcW w:w="0" w:type="auto"/>
          </w:tcPr>
          <w:p w14:paraId="092097EB" w14:textId="1B713E27" w:rsidR="006F150C" w:rsidRPr="002872E2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0.00</w:t>
            </w:r>
            <w:r w:rsidR="002872E2" w:rsidRPr="002872E2">
              <w:t>1</w:t>
            </w:r>
          </w:p>
        </w:tc>
      </w:tr>
      <w:tr w:rsidR="00A15EA5" w:rsidRPr="00A15EA5" w14:paraId="4F7E007F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AA2502A" w14:textId="77777777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Height (cm)</w:t>
            </w:r>
            <w:r w:rsidRPr="005556ED">
              <w:rPr>
                <w:b w:val="0"/>
                <w:vertAlign w:val="superscript"/>
              </w:rPr>
              <w:t xml:space="preserve"> #b</w:t>
            </w:r>
          </w:p>
        </w:tc>
        <w:tc>
          <w:tcPr>
            <w:tcW w:w="1315" w:type="dxa"/>
          </w:tcPr>
          <w:p w14:paraId="3FEA6294" w14:textId="62107657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162</w:t>
            </w:r>
            <w:r w:rsidR="00322EED" w:rsidRPr="00E9220E">
              <w:t xml:space="preserve"> </w:t>
            </w:r>
            <w:r w:rsidRPr="00E9220E">
              <w:t>(14.0)</w:t>
            </w:r>
          </w:p>
        </w:tc>
        <w:tc>
          <w:tcPr>
            <w:tcW w:w="0" w:type="auto"/>
          </w:tcPr>
          <w:p w14:paraId="1DD4A368" w14:textId="77777777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163 (14.0)</w:t>
            </w:r>
          </w:p>
        </w:tc>
        <w:tc>
          <w:tcPr>
            <w:tcW w:w="0" w:type="auto"/>
          </w:tcPr>
          <w:p w14:paraId="018D85E1" w14:textId="0F9973D4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163 (1</w:t>
            </w:r>
            <w:r w:rsidR="00E9220E" w:rsidRPr="00E9220E">
              <w:t>4</w:t>
            </w:r>
            <w:r w:rsidRPr="00E9220E">
              <w:t>.</w:t>
            </w:r>
            <w:r w:rsidR="00E9220E" w:rsidRPr="00E9220E">
              <w:t>5</w:t>
            </w:r>
            <w:r w:rsidRPr="00E9220E">
              <w:t>)</w:t>
            </w:r>
          </w:p>
        </w:tc>
        <w:tc>
          <w:tcPr>
            <w:tcW w:w="0" w:type="auto"/>
          </w:tcPr>
          <w:p w14:paraId="2D55CBF3" w14:textId="60D7A814" w:rsidR="006F150C" w:rsidRPr="00E9220E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0.0</w:t>
            </w:r>
            <w:r w:rsidR="00E9220E" w:rsidRPr="00E9220E">
              <w:t>01</w:t>
            </w:r>
          </w:p>
        </w:tc>
      </w:tr>
      <w:tr w:rsidR="00A15EA5" w:rsidRPr="00A15EA5" w14:paraId="710AFA97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FE5D799" w14:textId="77777777" w:rsidR="006F150C" w:rsidRPr="002872E2" w:rsidRDefault="006F150C" w:rsidP="00977021">
            <w:pPr>
              <w:spacing w:line="240" w:lineRule="auto"/>
              <w:rPr>
                <w:b w:val="0"/>
              </w:rPr>
            </w:pPr>
            <w:r w:rsidRPr="002872E2">
              <w:rPr>
                <w:b w:val="0"/>
              </w:rPr>
              <w:t>BMI, kg/m</w:t>
            </w:r>
            <w:r w:rsidRPr="002872E2">
              <w:rPr>
                <w:b w:val="0"/>
                <w:vertAlign w:val="superscript"/>
              </w:rPr>
              <w:t>2 #b</w:t>
            </w:r>
          </w:p>
        </w:tc>
        <w:tc>
          <w:tcPr>
            <w:tcW w:w="1315" w:type="dxa"/>
          </w:tcPr>
          <w:p w14:paraId="1F8CE772" w14:textId="77777777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32.0(5.1)</w:t>
            </w:r>
          </w:p>
        </w:tc>
        <w:tc>
          <w:tcPr>
            <w:tcW w:w="0" w:type="auto"/>
          </w:tcPr>
          <w:p w14:paraId="7B97B23D" w14:textId="77777777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32.0 (5.0)</w:t>
            </w:r>
          </w:p>
        </w:tc>
        <w:tc>
          <w:tcPr>
            <w:tcW w:w="0" w:type="auto"/>
          </w:tcPr>
          <w:p w14:paraId="059DC659" w14:textId="77777777" w:rsidR="006F150C" w:rsidRPr="002872E2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32.5(5.2)</w:t>
            </w:r>
          </w:p>
        </w:tc>
        <w:tc>
          <w:tcPr>
            <w:tcW w:w="0" w:type="auto"/>
          </w:tcPr>
          <w:p w14:paraId="10CF054C" w14:textId="77777777" w:rsidR="006F150C" w:rsidRPr="002872E2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72E2">
              <w:t>&lt;0.001</w:t>
            </w:r>
          </w:p>
        </w:tc>
      </w:tr>
      <w:tr w:rsidR="00A15EA5" w:rsidRPr="00A15EA5" w14:paraId="7589CFE9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D3C65B8" w14:textId="77777777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Waist circumference (cm)</w:t>
            </w:r>
            <w:r w:rsidRPr="005556ED">
              <w:rPr>
                <w:b w:val="0"/>
                <w:vertAlign w:val="superscript"/>
              </w:rPr>
              <w:t xml:space="preserve"> #b</w:t>
            </w:r>
          </w:p>
        </w:tc>
        <w:tc>
          <w:tcPr>
            <w:tcW w:w="1315" w:type="dxa"/>
          </w:tcPr>
          <w:p w14:paraId="21172F38" w14:textId="13D792C7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106.0 (12.</w:t>
            </w:r>
            <w:r w:rsidR="00E9220E" w:rsidRPr="00E9220E">
              <w:t>9</w:t>
            </w:r>
            <w:r w:rsidRPr="00E9220E">
              <w:t>)</w:t>
            </w:r>
          </w:p>
        </w:tc>
        <w:tc>
          <w:tcPr>
            <w:tcW w:w="0" w:type="auto"/>
          </w:tcPr>
          <w:p w14:paraId="117B35FD" w14:textId="2F692FE7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106.</w:t>
            </w:r>
            <w:r w:rsidR="00E9220E" w:rsidRPr="00E9220E">
              <w:t>9</w:t>
            </w:r>
            <w:r w:rsidRPr="00E9220E">
              <w:t>(1</w:t>
            </w:r>
            <w:r w:rsidR="00E9220E" w:rsidRPr="00E9220E">
              <w:t>2</w:t>
            </w:r>
            <w:r w:rsidRPr="00E9220E">
              <w:t>.</w:t>
            </w:r>
            <w:r w:rsidR="00E9220E" w:rsidRPr="00E9220E">
              <w:t>8</w:t>
            </w:r>
            <w:r w:rsidRPr="00E9220E">
              <w:t>)</w:t>
            </w:r>
          </w:p>
        </w:tc>
        <w:tc>
          <w:tcPr>
            <w:tcW w:w="0" w:type="auto"/>
          </w:tcPr>
          <w:p w14:paraId="3ED2D8B1" w14:textId="3E474005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108.0 (1</w:t>
            </w:r>
            <w:r w:rsidR="00E9220E" w:rsidRPr="00E9220E">
              <w:t>3</w:t>
            </w:r>
            <w:r w:rsidRPr="00E9220E">
              <w:t>.</w:t>
            </w:r>
            <w:r w:rsidR="00E9220E" w:rsidRPr="00E9220E">
              <w:t>0</w:t>
            </w:r>
            <w:r w:rsidRPr="00E9220E">
              <w:t>)</w:t>
            </w:r>
          </w:p>
        </w:tc>
        <w:tc>
          <w:tcPr>
            <w:tcW w:w="0" w:type="auto"/>
          </w:tcPr>
          <w:p w14:paraId="39CFD777" w14:textId="77777777" w:rsidR="006F150C" w:rsidRPr="00E9220E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&lt;0.001</w:t>
            </w:r>
          </w:p>
        </w:tc>
      </w:tr>
      <w:tr w:rsidR="00A15EA5" w:rsidRPr="00A15EA5" w14:paraId="6E22F00C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2FA1C20" w14:textId="3EA9C38F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Waist</w:t>
            </w:r>
            <w:r w:rsidR="00751779" w:rsidRPr="005556ED">
              <w:rPr>
                <w:b w:val="0"/>
              </w:rPr>
              <w:t>-to-</w:t>
            </w:r>
            <w:r w:rsidRPr="005556ED">
              <w:rPr>
                <w:b w:val="0"/>
              </w:rPr>
              <w:t>height ratio</w:t>
            </w:r>
            <w:r w:rsidRPr="005556ED">
              <w:rPr>
                <w:b w:val="0"/>
                <w:vertAlign w:val="superscript"/>
              </w:rPr>
              <w:t># b</w:t>
            </w:r>
          </w:p>
        </w:tc>
        <w:tc>
          <w:tcPr>
            <w:tcW w:w="1315" w:type="dxa"/>
          </w:tcPr>
          <w:p w14:paraId="1015C27B" w14:textId="77777777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0.65(0.08)</w:t>
            </w:r>
          </w:p>
        </w:tc>
        <w:tc>
          <w:tcPr>
            <w:tcW w:w="0" w:type="auto"/>
          </w:tcPr>
          <w:p w14:paraId="2DD2ADC5" w14:textId="77777777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0.65(0.08)</w:t>
            </w:r>
          </w:p>
        </w:tc>
        <w:tc>
          <w:tcPr>
            <w:tcW w:w="0" w:type="auto"/>
          </w:tcPr>
          <w:p w14:paraId="0661242E" w14:textId="77777777" w:rsidR="006F150C" w:rsidRPr="00E9220E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0.66(0.08)</w:t>
            </w:r>
          </w:p>
        </w:tc>
        <w:tc>
          <w:tcPr>
            <w:tcW w:w="0" w:type="auto"/>
          </w:tcPr>
          <w:p w14:paraId="57B5A25F" w14:textId="77777777" w:rsidR="006F150C" w:rsidRPr="00E9220E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20E">
              <w:t>&lt;0.001</w:t>
            </w:r>
          </w:p>
        </w:tc>
      </w:tr>
      <w:tr w:rsidR="00A15EA5" w:rsidRPr="00A15EA5" w14:paraId="0CF89CF2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503043F" w14:textId="6D614071" w:rsidR="000A048F" w:rsidRPr="005556ED" w:rsidRDefault="000A048F" w:rsidP="00977021">
            <w:pPr>
              <w:spacing w:line="240" w:lineRule="auto"/>
              <w:rPr>
                <w:b w:val="0"/>
              </w:rPr>
            </w:pPr>
            <w:proofErr w:type="spellStart"/>
            <w:r w:rsidRPr="005556ED">
              <w:rPr>
                <w:b w:val="0"/>
              </w:rPr>
              <w:t>ABSI</w:t>
            </w:r>
            <w:r w:rsidR="00D34642" w:rsidRPr="005556ED">
              <w:rPr>
                <w:b w:val="0"/>
                <w:vertAlign w:val="superscript"/>
              </w:rPr>
              <w:t>#b</w:t>
            </w:r>
            <w:proofErr w:type="spellEnd"/>
          </w:p>
        </w:tc>
        <w:tc>
          <w:tcPr>
            <w:tcW w:w="1315" w:type="dxa"/>
          </w:tcPr>
          <w:p w14:paraId="7FC6AD90" w14:textId="24F5F952" w:rsidR="000A048F" w:rsidRPr="00D84A67" w:rsidRDefault="00C179A9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4A67">
              <w:t>82.8</w:t>
            </w:r>
            <w:r w:rsidR="000A048F" w:rsidRPr="00D84A67">
              <w:t xml:space="preserve"> (</w:t>
            </w:r>
            <w:r w:rsidRPr="00D84A67">
              <w:t>5.</w:t>
            </w:r>
            <w:r w:rsidR="00D84A67" w:rsidRPr="00D84A67">
              <w:t>7</w:t>
            </w:r>
            <w:r w:rsidR="000A048F" w:rsidRPr="00D84A67">
              <w:t>)</w:t>
            </w:r>
          </w:p>
        </w:tc>
        <w:tc>
          <w:tcPr>
            <w:tcW w:w="0" w:type="auto"/>
          </w:tcPr>
          <w:p w14:paraId="03FD74DD" w14:textId="7F5D393B" w:rsidR="000A048F" w:rsidRPr="00D84A67" w:rsidRDefault="00C179A9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4A67">
              <w:t>8</w:t>
            </w:r>
            <w:r w:rsidR="00D84A67" w:rsidRPr="00D84A67">
              <w:t>3</w:t>
            </w:r>
            <w:r w:rsidRPr="00D84A67">
              <w:t>.</w:t>
            </w:r>
            <w:r w:rsidR="00D84A67" w:rsidRPr="00D84A67">
              <w:t>0</w:t>
            </w:r>
            <w:r w:rsidR="000A048F" w:rsidRPr="00D84A67">
              <w:t xml:space="preserve"> (</w:t>
            </w:r>
            <w:r w:rsidRPr="00D84A67">
              <w:t>5.</w:t>
            </w:r>
            <w:r w:rsidR="00D84A67" w:rsidRPr="00D84A67">
              <w:t>6</w:t>
            </w:r>
            <w:r w:rsidR="000A048F" w:rsidRPr="00D84A67">
              <w:t>)</w:t>
            </w:r>
          </w:p>
        </w:tc>
        <w:tc>
          <w:tcPr>
            <w:tcW w:w="0" w:type="auto"/>
          </w:tcPr>
          <w:p w14:paraId="2D78E607" w14:textId="0942669B" w:rsidR="000A048F" w:rsidRPr="00D84A67" w:rsidRDefault="00C179A9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4A67">
              <w:t>83.2</w:t>
            </w:r>
            <w:r w:rsidR="000A048F" w:rsidRPr="00D84A67">
              <w:t xml:space="preserve"> (</w:t>
            </w:r>
            <w:r w:rsidRPr="00D84A67">
              <w:t>5.</w:t>
            </w:r>
            <w:r w:rsidR="00D84A67" w:rsidRPr="00D84A67">
              <w:t>6</w:t>
            </w:r>
            <w:r w:rsidR="000A048F" w:rsidRPr="00D84A67">
              <w:t>)</w:t>
            </w:r>
          </w:p>
        </w:tc>
        <w:tc>
          <w:tcPr>
            <w:tcW w:w="0" w:type="auto"/>
          </w:tcPr>
          <w:p w14:paraId="121D66AC" w14:textId="4CD22DB2" w:rsidR="000A048F" w:rsidRPr="00D84A67" w:rsidRDefault="007E3A1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4A67">
              <w:t>0.0</w:t>
            </w:r>
            <w:r w:rsidR="00D84A67" w:rsidRPr="00D84A67">
              <w:t>45</w:t>
            </w:r>
          </w:p>
        </w:tc>
      </w:tr>
      <w:tr w:rsidR="00A15EA5" w:rsidRPr="00A15EA5" w14:paraId="64C322EF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D5FFEE2" w14:textId="77777777" w:rsidR="006F150C" w:rsidRPr="00667A91" w:rsidRDefault="006F150C" w:rsidP="00977021">
            <w:pPr>
              <w:spacing w:line="240" w:lineRule="auto"/>
              <w:rPr>
                <w:b w:val="0"/>
              </w:rPr>
            </w:pPr>
            <w:r w:rsidRPr="00667A91">
              <w:rPr>
                <w:b w:val="0"/>
              </w:rPr>
              <w:t>Obesity; BMI≥30, n (%)</w:t>
            </w:r>
            <w:r w:rsidRPr="00667A91">
              <w:rPr>
                <w:b w:val="0"/>
                <w:vertAlign w:val="superscript"/>
              </w:rPr>
              <w:t xml:space="preserve"> b</w:t>
            </w:r>
          </w:p>
        </w:tc>
        <w:tc>
          <w:tcPr>
            <w:tcW w:w="1315" w:type="dxa"/>
          </w:tcPr>
          <w:p w14:paraId="76C20E1F" w14:textId="2257EBA6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</w:t>
            </w:r>
            <w:r w:rsidR="00667A91" w:rsidRPr="00667A91">
              <w:t>623</w:t>
            </w:r>
            <w:r w:rsidRPr="00667A91">
              <w:t xml:space="preserve"> (</w:t>
            </w:r>
            <w:r w:rsidR="00322EED" w:rsidRPr="00667A91">
              <w:t>71</w:t>
            </w:r>
            <w:r w:rsidRPr="00667A91">
              <w:t>.</w:t>
            </w:r>
            <w:r w:rsidR="00667A91" w:rsidRPr="00667A91">
              <w:t>8</w:t>
            </w:r>
            <w:r w:rsidRPr="00667A91">
              <w:t>)</w:t>
            </w:r>
          </w:p>
        </w:tc>
        <w:tc>
          <w:tcPr>
            <w:tcW w:w="0" w:type="auto"/>
          </w:tcPr>
          <w:p w14:paraId="0DA4BC4B" w14:textId="4330AEC8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</w:t>
            </w:r>
            <w:r w:rsidR="00667A91" w:rsidRPr="00667A91">
              <w:t>763</w:t>
            </w:r>
            <w:r w:rsidRPr="00667A91">
              <w:t xml:space="preserve"> (</w:t>
            </w:r>
            <w:r w:rsidR="00322EED" w:rsidRPr="00667A91">
              <w:t>72.5</w:t>
            </w:r>
            <w:r w:rsidRPr="00667A91">
              <w:t>)</w:t>
            </w:r>
          </w:p>
        </w:tc>
        <w:tc>
          <w:tcPr>
            <w:tcW w:w="0" w:type="auto"/>
          </w:tcPr>
          <w:p w14:paraId="03D834A2" w14:textId="769F8BE7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</w:t>
            </w:r>
            <w:r w:rsidR="00667A91" w:rsidRPr="00667A91">
              <w:t>660</w:t>
            </w:r>
            <w:r w:rsidRPr="00667A91">
              <w:t xml:space="preserve"> (</w:t>
            </w:r>
            <w:r w:rsidR="00322EED" w:rsidRPr="00667A91">
              <w:t>7</w:t>
            </w:r>
            <w:r w:rsidR="00667A91" w:rsidRPr="00667A91">
              <w:t>6</w:t>
            </w:r>
            <w:r w:rsidR="00322EED" w:rsidRPr="00667A91">
              <w:t>.</w:t>
            </w:r>
            <w:r w:rsidR="00667A91" w:rsidRPr="00667A91">
              <w:t>1</w:t>
            </w:r>
            <w:r w:rsidRPr="00667A91">
              <w:t>)</w:t>
            </w:r>
          </w:p>
        </w:tc>
        <w:tc>
          <w:tcPr>
            <w:tcW w:w="0" w:type="auto"/>
          </w:tcPr>
          <w:p w14:paraId="1867E4D9" w14:textId="2D1712A2" w:rsidR="006F150C" w:rsidRPr="00667A9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0.00</w:t>
            </w:r>
            <w:r w:rsidR="00667A91" w:rsidRPr="00667A91">
              <w:t>3</w:t>
            </w:r>
          </w:p>
        </w:tc>
      </w:tr>
      <w:tr w:rsidR="00A15EA5" w:rsidRPr="00A15EA5" w14:paraId="0867FA7B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D201D51" w14:textId="77777777" w:rsidR="006F150C" w:rsidRPr="005556ED" w:rsidRDefault="006F150C" w:rsidP="00977021">
            <w:pPr>
              <w:spacing w:line="240" w:lineRule="auto"/>
              <w:rPr>
                <w:b w:val="0"/>
                <w:color w:val="FF0000"/>
              </w:rPr>
            </w:pPr>
            <w:r w:rsidRPr="005556ED">
              <w:rPr>
                <w:b w:val="0"/>
              </w:rPr>
              <w:t>Diabetes, n (%)</w:t>
            </w:r>
            <w:r w:rsidRPr="005556ED">
              <w:rPr>
                <w:b w:val="0"/>
                <w:vertAlign w:val="superscript"/>
              </w:rPr>
              <w:t xml:space="preserve"> b</w:t>
            </w:r>
          </w:p>
        </w:tc>
        <w:tc>
          <w:tcPr>
            <w:tcW w:w="1315" w:type="dxa"/>
          </w:tcPr>
          <w:p w14:paraId="441174E2" w14:textId="1A087D0D" w:rsidR="006F150C" w:rsidRPr="00667A91" w:rsidRDefault="00667A91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564</w:t>
            </w:r>
            <w:r w:rsidR="006F150C" w:rsidRPr="00667A91">
              <w:t xml:space="preserve"> (2</w:t>
            </w:r>
            <w:r w:rsidRPr="00667A91">
              <w:t>5</w:t>
            </w:r>
            <w:r w:rsidR="006F150C" w:rsidRPr="00667A91">
              <w:t>.0)</w:t>
            </w:r>
          </w:p>
        </w:tc>
        <w:tc>
          <w:tcPr>
            <w:tcW w:w="0" w:type="auto"/>
          </w:tcPr>
          <w:p w14:paraId="6CBDCE60" w14:textId="431F440F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7</w:t>
            </w:r>
            <w:r w:rsidR="00667A91" w:rsidRPr="00667A91">
              <w:t>5</w:t>
            </w:r>
            <w:r w:rsidRPr="00667A91">
              <w:t>2 (30.</w:t>
            </w:r>
            <w:r w:rsidR="00667A91" w:rsidRPr="00667A91">
              <w:t>9</w:t>
            </w:r>
            <w:r w:rsidRPr="00667A91">
              <w:t>)</w:t>
            </w:r>
          </w:p>
        </w:tc>
        <w:tc>
          <w:tcPr>
            <w:tcW w:w="0" w:type="auto"/>
          </w:tcPr>
          <w:p w14:paraId="48A335A1" w14:textId="67E51BB3" w:rsidR="006F150C" w:rsidRPr="00667A91" w:rsidRDefault="00667A91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805</w:t>
            </w:r>
            <w:r w:rsidR="006F150C" w:rsidRPr="00667A91">
              <w:t xml:space="preserve"> (3</w:t>
            </w:r>
            <w:r w:rsidRPr="00667A91">
              <w:t>6</w:t>
            </w:r>
            <w:r w:rsidR="006F150C" w:rsidRPr="00667A91">
              <w:t>.</w:t>
            </w:r>
            <w:r w:rsidRPr="00667A91">
              <w:t>9</w:t>
            </w:r>
            <w:r w:rsidR="006F150C" w:rsidRPr="00667A91">
              <w:t>)</w:t>
            </w:r>
          </w:p>
        </w:tc>
        <w:tc>
          <w:tcPr>
            <w:tcW w:w="0" w:type="auto"/>
          </w:tcPr>
          <w:p w14:paraId="384D4BF6" w14:textId="77777777" w:rsidR="006F150C" w:rsidRPr="00667A9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&lt;0.001</w:t>
            </w:r>
          </w:p>
        </w:tc>
      </w:tr>
      <w:tr w:rsidR="00A15EA5" w:rsidRPr="00A15EA5" w14:paraId="7173561D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800F98F" w14:textId="77777777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Hypercholesterolemia, n (%)</w:t>
            </w:r>
            <w:r w:rsidRPr="005556ED">
              <w:rPr>
                <w:b w:val="0"/>
                <w:vertAlign w:val="superscript"/>
              </w:rPr>
              <w:t xml:space="preserve"> b</w:t>
            </w:r>
            <w:r w:rsidRPr="005556ED">
              <w:rPr>
                <w:b w:val="0"/>
                <w:vertAlign w:val="subscript"/>
              </w:rPr>
              <w:t xml:space="preserve"> </w:t>
            </w:r>
          </w:p>
        </w:tc>
        <w:tc>
          <w:tcPr>
            <w:tcW w:w="1315" w:type="dxa"/>
          </w:tcPr>
          <w:p w14:paraId="78729140" w14:textId="7D338A95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</w:t>
            </w:r>
            <w:r w:rsidR="00667A91" w:rsidRPr="00667A91">
              <w:t>577</w:t>
            </w:r>
            <w:r w:rsidRPr="00667A91">
              <w:t xml:space="preserve"> (</w:t>
            </w:r>
            <w:r w:rsidR="00667A91" w:rsidRPr="00667A91">
              <w:t>69.8</w:t>
            </w:r>
            <w:r w:rsidRPr="00667A91">
              <w:t>)</w:t>
            </w:r>
          </w:p>
        </w:tc>
        <w:tc>
          <w:tcPr>
            <w:tcW w:w="0" w:type="auto"/>
          </w:tcPr>
          <w:p w14:paraId="5E3B4E31" w14:textId="7C64D3AE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7</w:t>
            </w:r>
            <w:r w:rsidR="00667A91" w:rsidRPr="00667A91">
              <w:t>07</w:t>
            </w:r>
            <w:r w:rsidRPr="00667A91">
              <w:t xml:space="preserve"> (</w:t>
            </w:r>
            <w:r w:rsidR="00667A91" w:rsidRPr="00667A91">
              <w:t>70.2</w:t>
            </w:r>
            <w:r w:rsidRPr="00667A91">
              <w:t>)</w:t>
            </w:r>
          </w:p>
        </w:tc>
        <w:tc>
          <w:tcPr>
            <w:tcW w:w="0" w:type="auto"/>
          </w:tcPr>
          <w:p w14:paraId="24339714" w14:textId="5F723AF2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</w:t>
            </w:r>
            <w:r w:rsidR="00667A91" w:rsidRPr="00667A91">
              <w:t>529</w:t>
            </w:r>
            <w:r w:rsidRPr="00667A91">
              <w:t xml:space="preserve"> (70.</w:t>
            </w:r>
            <w:r w:rsidR="00667A91" w:rsidRPr="00667A91">
              <w:t>1</w:t>
            </w:r>
            <w:r w:rsidRPr="00667A91">
              <w:t>)</w:t>
            </w:r>
          </w:p>
        </w:tc>
        <w:tc>
          <w:tcPr>
            <w:tcW w:w="0" w:type="auto"/>
          </w:tcPr>
          <w:p w14:paraId="6A37959B" w14:textId="647AE977" w:rsidR="006F150C" w:rsidRPr="00667A9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0.</w:t>
            </w:r>
            <w:r w:rsidR="00667A91" w:rsidRPr="00667A91">
              <w:t>952</w:t>
            </w:r>
          </w:p>
        </w:tc>
      </w:tr>
      <w:tr w:rsidR="00A15EA5" w:rsidRPr="00A15EA5" w14:paraId="5C385BDB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0BB8B92" w14:textId="77777777" w:rsidR="006F150C" w:rsidRPr="00667A91" w:rsidRDefault="006F150C" w:rsidP="00977021">
            <w:pPr>
              <w:spacing w:line="240" w:lineRule="auto"/>
              <w:rPr>
                <w:b w:val="0"/>
              </w:rPr>
            </w:pPr>
            <w:r w:rsidRPr="00667A91">
              <w:rPr>
                <w:b w:val="0"/>
              </w:rPr>
              <w:t>Hypertension, n (%)</w:t>
            </w:r>
            <w:r w:rsidRPr="00667A91">
              <w:rPr>
                <w:b w:val="0"/>
                <w:vertAlign w:val="superscript"/>
              </w:rPr>
              <w:t xml:space="preserve"> b</w:t>
            </w:r>
          </w:p>
        </w:tc>
        <w:tc>
          <w:tcPr>
            <w:tcW w:w="1315" w:type="dxa"/>
          </w:tcPr>
          <w:p w14:paraId="65E655C0" w14:textId="63DDD166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</w:t>
            </w:r>
            <w:r w:rsidR="00667A91" w:rsidRPr="00667A91">
              <w:t>871</w:t>
            </w:r>
            <w:r w:rsidRPr="00667A91">
              <w:t xml:space="preserve"> (82.</w:t>
            </w:r>
            <w:r w:rsidR="00667A91" w:rsidRPr="00667A91">
              <w:t>8</w:t>
            </w:r>
            <w:r w:rsidRPr="00667A91">
              <w:t>)</w:t>
            </w:r>
          </w:p>
        </w:tc>
        <w:tc>
          <w:tcPr>
            <w:tcW w:w="0" w:type="auto"/>
          </w:tcPr>
          <w:p w14:paraId="50748E60" w14:textId="0DC59284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2,</w:t>
            </w:r>
            <w:r w:rsidR="00667A91" w:rsidRPr="00667A91">
              <w:t>049</w:t>
            </w:r>
            <w:r w:rsidRPr="00667A91">
              <w:t xml:space="preserve"> (8</w:t>
            </w:r>
            <w:r w:rsidR="00667A91" w:rsidRPr="00667A91">
              <w:t>4</w:t>
            </w:r>
            <w:r w:rsidRPr="00667A91">
              <w:t>.</w:t>
            </w:r>
            <w:r w:rsidR="00667A91" w:rsidRPr="00667A91">
              <w:t>3</w:t>
            </w:r>
            <w:r w:rsidRPr="00667A91">
              <w:t>)</w:t>
            </w:r>
          </w:p>
        </w:tc>
        <w:tc>
          <w:tcPr>
            <w:tcW w:w="0" w:type="auto"/>
          </w:tcPr>
          <w:p w14:paraId="2286DABC" w14:textId="48602DDA" w:rsidR="006F150C" w:rsidRPr="00667A91" w:rsidRDefault="00667A91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838</w:t>
            </w:r>
            <w:r w:rsidR="006F150C" w:rsidRPr="00667A91">
              <w:t xml:space="preserve"> (</w:t>
            </w:r>
            <w:r w:rsidRPr="00667A91">
              <w:t>84.3</w:t>
            </w:r>
            <w:r w:rsidR="006F150C" w:rsidRPr="00667A91">
              <w:t>)</w:t>
            </w:r>
          </w:p>
        </w:tc>
        <w:tc>
          <w:tcPr>
            <w:tcW w:w="0" w:type="auto"/>
          </w:tcPr>
          <w:p w14:paraId="2A821A51" w14:textId="453826CA" w:rsidR="006F150C" w:rsidRPr="00667A9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0.</w:t>
            </w:r>
            <w:r w:rsidR="00667A91" w:rsidRPr="00667A91">
              <w:t>307</w:t>
            </w:r>
          </w:p>
        </w:tc>
      </w:tr>
      <w:tr w:rsidR="0042600C" w:rsidRPr="00A15EA5" w14:paraId="1157B4D9" w14:textId="77777777" w:rsidTr="00427F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9E9416B" w14:textId="45FF8194" w:rsidR="0042600C" w:rsidRPr="00EA737E" w:rsidRDefault="0042600C" w:rsidP="0042600C">
            <w:pPr>
              <w:spacing w:line="240" w:lineRule="auto"/>
              <w:rPr>
                <w:lang w:val="es-ES"/>
              </w:rPr>
            </w:pPr>
            <w:r w:rsidRPr="00EA737E">
              <w:rPr>
                <w:b w:val="0"/>
                <w:bCs w:val="0"/>
                <w:lang w:val="es-ES"/>
              </w:rPr>
              <w:t xml:space="preserve">Total, </w:t>
            </w:r>
            <w:proofErr w:type="spellStart"/>
            <w:r w:rsidRPr="00EA737E">
              <w:rPr>
                <w:b w:val="0"/>
                <w:bCs w:val="0"/>
                <w:lang w:val="es-ES"/>
              </w:rPr>
              <w:t>leucocytes</w:t>
            </w:r>
            <w:proofErr w:type="spellEnd"/>
            <w:r w:rsidRPr="00EA737E">
              <w:rPr>
                <w:b w:val="0"/>
                <w:bCs w:val="0"/>
                <w:lang w:val="es-ES"/>
              </w:rPr>
              <w:t xml:space="preserve"> (×10</w:t>
            </w:r>
            <w:r w:rsidRPr="00EA737E">
              <w:rPr>
                <w:b w:val="0"/>
                <w:bCs w:val="0"/>
                <w:vertAlign w:val="superscript"/>
                <w:lang w:val="es-ES"/>
              </w:rPr>
              <w:t>e9</w:t>
            </w:r>
            <w:r w:rsidRPr="00EA737E">
              <w:rPr>
                <w:b w:val="0"/>
                <w:bCs w:val="0"/>
                <w:lang w:val="es-ES"/>
              </w:rPr>
              <w:t>/</w:t>
            </w:r>
            <w:r w:rsidRPr="00EA737E">
              <w:rPr>
                <w:rFonts w:ascii="Segoe UI" w:hAnsi="Segoe UI" w:cs="Segoe UI"/>
                <w:b w:val="0"/>
                <w:bCs w:val="0"/>
                <w:color w:val="222222"/>
                <w:shd w:val="clear" w:color="auto" w:fill="FFFFFF"/>
                <w:lang w:val="es-ES"/>
              </w:rPr>
              <w:t>L)</w:t>
            </w:r>
            <w:r w:rsidRPr="00EA737E">
              <w:rPr>
                <w:rFonts w:cstheme="minorHAnsi"/>
                <w:b w:val="0"/>
                <w:bCs w:val="0"/>
                <w:vertAlign w:val="superscript"/>
                <w:lang w:val="es-ES"/>
              </w:rPr>
              <w:t>#</w:t>
            </w:r>
            <w:r w:rsidRPr="00EA737E">
              <w:rPr>
                <w:b w:val="0"/>
                <w:bCs w:val="0"/>
                <w:vertAlign w:val="superscript"/>
                <w:lang w:val="es-ES"/>
              </w:rPr>
              <w:t xml:space="preserve"> b</w:t>
            </w:r>
          </w:p>
        </w:tc>
        <w:tc>
          <w:tcPr>
            <w:tcW w:w="1315" w:type="dxa"/>
            <w:vAlign w:val="center"/>
          </w:tcPr>
          <w:p w14:paraId="647F91B1" w14:textId="326BDB9F" w:rsidR="0042600C" w:rsidRPr="00EA737E" w:rsidRDefault="0042600C" w:rsidP="004260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6.63 (2.21)</w:t>
            </w:r>
          </w:p>
        </w:tc>
        <w:tc>
          <w:tcPr>
            <w:tcW w:w="0" w:type="auto"/>
            <w:vAlign w:val="center"/>
          </w:tcPr>
          <w:p w14:paraId="0D051BC1" w14:textId="0C9875A3" w:rsidR="0042600C" w:rsidRPr="00EA737E" w:rsidRDefault="0042600C" w:rsidP="004260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6.60 (2.12)</w:t>
            </w:r>
          </w:p>
        </w:tc>
        <w:tc>
          <w:tcPr>
            <w:tcW w:w="0" w:type="auto"/>
            <w:vAlign w:val="center"/>
          </w:tcPr>
          <w:p w14:paraId="18067689" w14:textId="623D1606" w:rsidR="0042600C" w:rsidRPr="00EA737E" w:rsidRDefault="0042600C" w:rsidP="004260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6.46 (2.25)</w:t>
            </w:r>
          </w:p>
        </w:tc>
        <w:tc>
          <w:tcPr>
            <w:tcW w:w="0" w:type="auto"/>
          </w:tcPr>
          <w:p w14:paraId="4AFE1AD2" w14:textId="3BD36151" w:rsidR="0042600C" w:rsidRPr="00EA737E" w:rsidRDefault="0042600C" w:rsidP="0042600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0.008</w:t>
            </w:r>
          </w:p>
        </w:tc>
      </w:tr>
      <w:tr w:rsidR="0042600C" w:rsidRPr="00A15EA5" w14:paraId="1669CDCB" w14:textId="77777777" w:rsidTr="00427F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0482033" w14:textId="7EAFF7C6" w:rsidR="0042600C" w:rsidRPr="00EA737E" w:rsidRDefault="0042600C" w:rsidP="0042600C">
            <w:pPr>
              <w:spacing w:line="240" w:lineRule="auto"/>
            </w:pPr>
            <w:r w:rsidRPr="00EA737E">
              <w:rPr>
                <w:b w:val="0"/>
                <w:bCs w:val="0"/>
              </w:rPr>
              <w:t>Lymphocytes</w:t>
            </w:r>
            <w:r w:rsidRPr="00EA737E">
              <w:t xml:space="preserve"> </w:t>
            </w:r>
            <w:r w:rsidRPr="00EA737E">
              <w:rPr>
                <w:b w:val="0"/>
                <w:bCs w:val="0"/>
                <w:lang w:val="es-ES"/>
              </w:rPr>
              <w:t>(×10</w:t>
            </w:r>
            <w:r w:rsidRPr="00EA737E">
              <w:rPr>
                <w:b w:val="0"/>
                <w:bCs w:val="0"/>
                <w:vertAlign w:val="superscript"/>
                <w:lang w:val="es-ES"/>
              </w:rPr>
              <w:t>e9</w:t>
            </w:r>
            <w:r w:rsidRPr="00EA737E">
              <w:rPr>
                <w:b w:val="0"/>
                <w:bCs w:val="0"/>
                <w:lang w:val="es-ES"/>
              </w:rPr>
              <w:t>/</w:t>
            </w:r>
            <w:r w:rsidRPr="00EA737E">
              <w:rPr>
                <w:rFonts w:ascii="Segoe UI" w:hAnsi="Segoe UI" w:cs="Segoe UI"/>
                <w:b w:val="0"/>
                <w:bCs w:val="0"/>
                <w:color w:val="222222"/>
                <w:shd w:val="clear" w:color="auto" w:fill="FFFFFF"/>
                <w:lang w:val="es-ES"/>
              </w:rPr>
              <w:t>L)</w:t>
            </w:r>
            <w:r w:rsidRPr="00EA737E">
              <w:rPr>
                <w:rFonts w:cstheme="minorHAnsi"/>
                <w:b w:val="0"/>
                <w:bCs w:val="0"/>
                <w:vertAlign w:val="superscript"/>
                <w:lang w:val="es-ES"/>
              </w:rPr>
              <w:t>#</w:t>
            </w:r>
            <w:r w:rsidRPr="00EA737E">
              <w:rPr>
                <w:b w:val="0"/>
                <w:bCs w:val="0"/>
                <w:vertAlign w:val="superscript"/>
                <w:lang w:val="es-ES"/>
              </w:rPr>
              <w:t xml:space="preserve"> b</w:t>
            </w:r>
          </w:p>
        </w:tc>
        <w:tc>
          <w:tcPr>
            <w:tcW w:w="1315" w:type="dxa"/>
            <w:vAlign w:val="center"/>
          </w:tcPr>
          <w:p w14:paraId="3A08074A" w14:textId="0CEBAFCC" w:rsidR="0042600C" w:rsidRPr="00EA737E" w:rsidRDefault="0042600C" w:rsidP="004260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2.08 (0.94)</w:t>
            </w:r>
          </w:p>
        </w:tc>
        <w:tc>
          <w:tcPr>
            <w:tcW w:w="0" w:type="auto"/>
            <w:vAlign w:val="center"/>
          </w:tcPr>
          <w:p w14:paraId="610C75A7" w14:textId="06DBE1FD" w:rsidR="0042600C" w:rsidRPr="00EA737E" w:rsidRDefault="0042600C" w:rsidP="004260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2.04 (0.93)</w:t>
            </w:r>
          </w:p>
        </w:tc>
        <w:tc>
          <w:tcPr>
            <w:tcW w:w="0" w:type="auto"/>
            <w:vAlign w:val="center"/>
          </w:tcPr>
          <w:p w14:paraId="360A645B" w14:textId="64FCEFD1" w:rsidR="0042600C" w:rsidRPr="00EA737E" w:rsidRDefault="0042600C" w:rsidP="004260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1.98 (0.90)</w:t>
            </w:r>
          </w:p>
        </w:tc>
        <w:tc>
          <w:tcPr>
            <w:tcW w:w="0" w:type="auto"/>
          </w:tcPr>
          <w:p w14:paraId="47B8C4FC" w14:textId="4F59A01D" w:rsidR="0042600C" w:rsidRPr="00EA737E" w:rsidRDefault="0042600C" w:rsidP="0042600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&lt;0.001</w:t>
            </w:r>
          </w:p>
        </w:tc>
      </w:tr>
      <w:tr w:rsidR="0042600C" w:rsidRPr="00A15EA5" w14:paraId="6F49A1E2" w14:textId="77777777" w:rsidTr="00427F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B6F21C2" w14:textId="7839E522" w:rsidR="0042600C" w:rsidRPr="00EA737E" w:rsidRDefault="0042600C" w:rsidP="0042600C">
            <w:pPr>
              <w:spacing w:line="240" w:lineRule="auto"/>
              <w:rPr>
                <w:b w:val="0"/>
                <w:bCs w:val="0"/>
              </w:rPr>
            </w:pPr>
            <w:r w:rsidRPr="00EA737E">
              <w:rPr>
                <w:b w:val="0"/>
                <w:bCs w:val="0"/>
              </w:rPr>
              <w:t xml:space="preserve">Platelets </w:t>
            </w:r>
            <w:r w:rsidRPr="00EA737E">
              <w:rPr>
                <w:b w:val="0"/>
                <w:bCs w:val="0"/>
                <w:lang w:val="es-ES"/>
              </w:rPr>
              <w:t>(×10</w:t>
            </w:r>
            <w:r w:rsidRPr="00EA737E">
              <w:rPr>
                <w:b w:val="0"/>
                <w:bCs w:val="0"/>
                <w:vertAlign w:val="superscript"/>
                <w:lang w:val="es-ES"/>
              </w:rPr>
              <w:t>e9</w:t>
            </w:r>
            <w:r w:rsidRPr="00EA737E">
              <w:rPr>
                <w:b w:val="0"/>
                <w:bCs w:val="0"/>
                <w:lang w:val="es-ES"/>
              </w:rPr>
              <w:t>/</w:t>
            </w:r>
            <w:r w:rsidRPr="00EA737E">
              <w:rPr>
                <w:rFonts w:ascii="Segoe UI" w:hAnsi="Segoe UI" w:cs="Segoe UI"/>
                <w:b w:val="0"/>
                <w:bCs w:val="0"/>
                <w:color w:val="222222"/>
                <w:shd w:val="clear" w:color="auto" w:fill="FFFFFF"/>
                <w:lang w:val="es-ES"/>
              </w:rPr>
              <w:t>L)</w:t>
            </w:r>
            <w:r w:rsidRPr="00EA737E">
              <w:rPr>
                <w:rFonts w:cstheme="minorHAnsi"/>
                <w:b w:val="0"/>
                <w:bCs w:val="0"/>
                <w:vertAlign w:val="superscript"/>
                <w:lang w:val="es-ES"/>
              </w:rPr>
              <w:t>#</w:t>
            </w:r>
            <w:r w:rsidRPr="00EA737E">
              <w:rPr>
                <w:b w:val="0"/>
                <w:bCs w:val="0"/>
                <w:vertAlign w:val="superscript"/>
                <w:lang w:val="es-ES"/>
              </w:rPr>
              <w:t xml:space="preserve"> b</w:t>
            </w:r>
          </w:p>
        </w:tc>
        <w:tc>
          <w:tcPr>
            <w:tcW w:w="1315" w:type="dxa"/>
            <w:vAlign w:val="center"/>
          </w:tcPr>
          <w:p w14:paraId="516EEA24" w14:textId="3BE26FD5" w:rsidR="0042600C" w:rsidRPr="00EA737E" w:rsidRDefault="0042600C" w:rsidP="004260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225 (73)</w:t>
            </w:r>
          </w:p>
        </w:tc>
        <w:tc>
          <w:tcPr>
            <w:tcW w:w="0" w:type="auto"/>
            <w:vAlign w:val="center"/>
          </w:tcPr>
          <w:p w14:paraId="271938AD" w14:textId="50187B62" w:rsidR="0042600C" w:rsidRPr="00EA737E" w:rsidRDefault="0042600C" w:rsidP="004260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222(74)</w:t>
            </w:r>
          </w:p>
        </w:tc>
        <w:tc>
          <w:tcPr>
            <w:tcW w:w="0" w:type="auto"/>
            <w:vAlign w:val="center"/>
          </w:tcPr>
          <w:p w14:paraId="0DA01746" w14:textId="1956B8C9" w:rsidR="0042600C" w:rsidRPr="00EA737E" w:rsidRDefault="0042600C" w:rsidP="004260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219(73)</w:t>
            </w:r>
          </w:p>
        </w:tc>
        <w:tc>
          <w:tcPr>
            <w:tcW w:w="0" w:type="auto"/>
          </w:tcPr>
          <w:p w14:paraId="51A98469" w14:textId="2DFB1DAB" w:rsidR="0042600C" w:rsidRPr="00EA737E" w:rsidRDefault="0042600C" w:rsidP="0042600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0.042</w:t>
            </w:r>
          </w:p>
        </w:tc>
      </w:tr>
      <w:tr w:rsidR="00624BB9" w:rsidRPr="00A15EA5" w14:paraId="5BE254FE" w14:textId="77777777" w:rsidTr="00427F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CA8303C" w14:textId="586C5296" w:rsidR="00624BB9" w:rsidRPr="00EA737E" w:rsidRDefault="00624BB9" w:rsidP="00624BB9">
            <w:pPr>
              <w:spacing w:line="240" w:lineRule="auto"/>
            </w:pPr>
            <w:r w:rsidRPr="00EA737E">
              <w:rPr>
                <w:b w:val="0"/>
                <w:bCs w:val="0"/>
              </w:rPr>
              <w:t>Hemoglobin (g/dL)</w:t>
            </w:r>
          </w:p>
        </w:tc>
        <w:tc>
          <w:tcPr>
            <w:tcW w:w="1315" w:type="dxa"/>
            <w:vAlign w:val="center"/>
          </w:tcPr>
          <w:p w14:paraId="6B4F5E0A" w14:textId="2152B7A3" w:rsidR="00624BB9" w:rsidRPr="00EA737E" w:rsidRDefault="00624BB9" w:rsidP="00624B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14</w:t>
            </w:r>
            <w:r w:rsidR="00EA73EF" w:rsidRPr="00EA737E">
              <w:t>.</w:t>
            </w:r>
            <w:r w:rsidR="00A1253D" w:rsidRPr="00EA737E">
              <w:t>4</w:t>
            </w:r>
            <w:r w:rsidRPr="00EA737E">
              <w:t xml:space="preserve"> (1.</w:t>
            </w:r>
            <w:r w:rsidR="00EA73EF" w:rsidRPr="00EA737E">
              <w:t>8</w:t>
            </w:r>
            <w:r w:rsidRPr="00EA737E">
              <w:t>)</w:t>
            </w:r>
          </w:p>
        </w:tc>
        <w:tc>
          <w:tcPr>
            <w:tcW w:w="0" w:type="auto"/>
            <w:vAlign w:val="center"/>
          </w:tcPr>
          <w:p w14:paraId="5ED78337" w14:textId="43085214" w:rsidR="00624BB9" w:rsidRPr="00EA737E" w:rsidRDefault="00EA73EF" w:rsidP="00624B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14.5 (1.</w:t>
            </w:r>
            <w:r w:rsidR="00A1253D" w:rsidRPr="00EA737E">
              <w:t>9</w:t>
            </w:r>
            <w:r w:rsidRPr="00EA737E">
              <w:t>)</w:t>
            </w:r>
          </w:p>
        </w:tc>
        <w:tc>
          <w:tcPr>
            <w:tcW w:w="0" w:type="auto"/>
            <w:vAlign w:val="center"/>
          </w:tcPr>
          <w:p w14:paraId="0CD1D03E" w14:textId="4D711A61" w:rsidR="00624BB9" w:rsidRPr="00EA737E" w:rsidRDefault="00EA73EF" w:rsidP="00624B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14.</w:t>
            </w:r>
            <w:r w:rsidR="00A1253D" w:rsidRPr="00EA737E">
              <w:t>3</w:t>
            </w:r>
            <w:r w:rsidRPr="00EA737E">
              <w:t xml:space="preserve"> (</w:t>
            </w:r>
            <w:r w:rsidR="00A1253D" w:rsidRPr="00EA737E">
              <w:t>2.0</w:t>
            </w:r>
            <w:r w:rsidRPr="00EA737E">
              <w:t>)</w:t>
            </w:r>
          </w:p>
        </w:tc>
        <w:tc>
          <w:tcPr>
            <w:tcW w:w="0" w:type="auto"/>
          </w:tcPr>
          <w:p w14:paraId="682E8648" w14:textId="000EFE95" w:rsidR="00624BB9" w:rsidRPr="00EA737E" w:rsidRDefault="00EA73EF" w:rsidP="00624BB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37E">
              <w:t>0.</w:t>
            </w:r>
            <w:r w:rsidR="00A1253D" w:rsidRPr="00EA737E">
              <w:t>013</w:t>
            </w:r>
            <w:bookmarkStart w:id="1" w:name="_GoBack"/>
            <w:bookmarkEnd w:id="1"/>
          </w:p>
        </w:tc>
      </w:tr>
      <w:tr w:rsidR="00A15EA5" w:rsidRPr="00A15EA5" w14:paraId="06AB5E4B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928D6DE" w14:textId="77777777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Use of ACE inhibitors, n (%)</w:t>
            </w:r>
            <w:r w:rsidRPr="005556ED">
              <w:rPr>
                <w:b w:val="0"/>
                <w:vertAlign w:val="superscript"/>
              </w:rPr>
              <w:t>t</w:t>
            </w:r>
            <w:r w:rsidRPr="005556ED">
              <w:rPr>
                <w:b w:val="0"/>
              </w:rPr>
              <w:t xml:space="preserve"> </w:t>
            </w:r>
          </w:p>
        </w:tc>
        <w:tc>
          <w:tcPr>
            <w:tcW w:w="1315" w:type="dxa"/>
          </w:tcPr>
          <w:p w14:paraId="2EC7FB96" w14:textId="19CE201A" w:rsidR="006F150C" w:rsidRPr="00C76D61" w:rsidRDefault="00C76D61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D61">
              <w:t>670</w:t>
            </w:r>
            <w:r w:rsidR="006F150C" w:rsidRPr="00C76D61">
              <w:t xml:space="preserve"> (</w:t>
            </w:r>
            <w:r w:rsidRPr="00C76D61">
              <w:t>29.7</w:t>
            </w:r>
            <w:r w:rsidR="006F150C" w:rsidRPr="00C76D61">
              <w:t>)</w:t>
            </w:r>
          </w:p>
        </w:tc>
        <w:tc>
          <w:tcPr>
            <w:tcW w:w="0" w:type="auto"/>
          </w:tcPr>
          <w:p w14:paraId="490B6390" w14:textId="5FB289B2" w:rsidR="006F150C" w:rsidRPr="00C76D61" w:rsidRDefault="00C76D61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D61">
              <w:t>799</w:t>
            </w:r>
            <w:r w:rsidR="006F150C" w:rsidRPr="00C76D61">
              <w:t xml:space="preserve"> (3</w:t>
            </w:r>
            <w:r w:rsidRPr="00C76D61">
              <w:t>2</w:t>
            </w:r>
            <w:r w:rsidR="006F150C" w:rsidRPr="00C76D61">
              <w:t>.</w:t>
            </w:r>
            <w:r w:rsidRPr="00C76D61">
              <w:t>8</w:t>
            </w:r>
            <w:r w:rsidR="006F150C" w:rsidRPr="00C76D61">
              <w:t>)</w:t>
            </w:r>
          </w:p>
        </w:tc>
        <w:tc>
          <w:tcPr>
            <w:tcW w:w="0" w:type="auto"/>
          </w:tcPr>
          <w:p w14:paraId="54F75C62" w14:textId="56F48767" w:rsidR="006F150C" w:rsidRPr="00C76D61" w:rsidRDefault="00C76D61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D61">
              <w:t>696</w:t>
            </w:r>
            <w:r w:rsidR="006F150C" w:rsidRPr="00C76D61">
              <w:t xml:space="preserve"> (</w:t>
            </w:r>
            <w:r w:rsidRPr="00C76D61">
              <w:t>31.9</w:t>
            </w:r>
            <w:r w:rsidR="006F150C" w:rsidRPr="00C76D61">
              <w:t>)</w:t>
            </w:r>
          </w:p>
        </w:tc>
        <w:tc>
          <w:tcPr>
            <w:tcW w:w="0" w:type="auto"/>
          </w:tcPr>
          <w:p w14:paraId="30A009F9" w14:textId="5C479A8C" w:rsidR="006F150C" w:rsidRPr="00C76D6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D61">
              <w:t>0.</w:t>
            </w:r>
            <w:r w:rsidR="00C76D61" w:rsidRPr="00C76D61">
              <w:t>054</w:t>
            </w:r>
          </w:p>
        </w:tc>
      </w:tr>
      <w:tr w:rsidR="00A15EA5" w:rsidRPr="00A15EA5" w14:paraId="62ACE402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74D05A3" w14:textId="77777777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Received at least 1 dose of vaccine, n (%)</w:t>
            </w:r>
            <w:r w:rsidRPr="005556ED">
              <w:rPr>
                <w:b w:val="0"/>
                <w:vertAlign w:val="superscript"/>
              </w:rPr>
              <w:t>t</w:t>
            </w:r>
          </w:p>
        </w:tc>
        <w:tc>
          <w:tcPr>
            <w:tcW w:w="1315" w:type="dxa"/>
          </w:tcPr>
          <w:p w14:paraId="60DE265D" w14:textId="1763072B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</w:t>
            </w:r>
            <w:r w:rsidR="00667A91" w:rsidRPr="00667A91">
              <w:t>166</w:t>
            </w:r>
            <w:r w:rsidRPr="00667A91">
              <w:t xml:space="preserve"> (5</w:t>
            </w:r>
            <w:r w:rsidR="00667A91" w:rsidRPr="00667A91">
              <w:t>1</w:t>
            </w:r>
            <w:r w:rsidRPr="00667A91">
              <w:t>.</w:t>
            </w:r>
            <w:r w:rsidR="00667A91" w:rsidRPr="00667A91">
              <w:t>6</w:t>
            </w:r>
            <w:r w:rsidRPr="00667A91">
              <w:t>)</w:t>
            </w:r>
          </w:p>
        </w:tc>
        <w:tc>
          <w:tcPr>
            <w:tcW w:w="0" w:type="auto"/>
          </w:tcPr>
          <w:p w14:paraId="4572AA35" w14:textId="12EE2BCC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</w:t>
            </w:r>
            <w:r w:rsidR="00667A91" w:rsidRPr="00667A91">
              <w:t>177</w:t>
            </w:r>
            <w:r w:rsidRPr="00667A91">
              <w:t xml:space="preserve"> (48.</w:t>
            </w:r>
            <w:r w:rsidR="00667A91" w:rsidRPr="00667A91">
              <w:t>4</w:t>
            </w:r>
            <w:r w:rsidRPr="00667A91">
              <w:t>)</w:t>
            </w:r>
          </w:p>
        </w:tc>
        <w:tc>
          <w:tcPr>
            <w:tcW w:w="0" w:type="auto"/>
          </w:tcPr>
          <w:p w14:paraId="5AF886B9" w14:textId="1DC166F2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,</w:t>
            </w:r>
            <w:r w:rsidR="00667A91" w:rsidRPr="00667A91">
              <w:t>160</w:t>
            </w:r>
            <w:r w:rsidRPr="00667A91">
              <w:t xml:space="preserve"> (53.</w:t>
            </w:r>
            <w:r w:rsidR="00667A91" w:rsidRPr="00667A91">
              <w:t>2</w:t>
            </w:r>
            <w:r w:rsidRPr="00667A91">
              <w:t>)</w:t>
            </w:r>
          </w:p>
        </w:tc>
        <w:tc>
          <w:tcPr>
            <w:tcW w:w="0" w:type="auto"/>
          </w:tcPr>
          <w:p w14:paraId="0B554E63" w14:textId="0314F835" w:rsidR="006F150C" w:rsidRPr="00667A9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0.00</w:t>
            </w:r>
            <w:r w:rsidR="00667A91" w:rsidRPr="00667A91">
              <w:t>4</w:t>
            </w:r>
          </w:p>
        </w:tc>
      </w:tr>
      <w:tr w:rsidR="00A15EA5" w:rsidRPr="00A15EA5" w14:paraId="39E773B4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DB41BD6" w14:textId="7171F28E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 xml:space="preserve">COVID-19 </w:t>
            </w:r>
            <w:r w:rsidR="00A94D93" w:rsidRPr="005556ED">
              <w:rPr>
                <w:b w:val="0"/>
              </w:rPr>
              <w:t>incident cases</w:t>
            </w:r>
            <w:r w:rsidR="00845401" w:rsidRPr="005556ED">
              <w:rPr>
                <w:b w:val="0"/>
              </w:rPr>
              <w:t>,</w:t>
            </w:r>
            <w:r w:rsidR="0000580C" w:rsidRPr="005556ED">
              <w:rPr>
                <w:b w:val="0"/>
              </w:rPr>
              <w:t xml:space="preserve"> n (%)</w:t>
            </w:r>
          </w:p>
        </w:tc>
        <w:tc>
          <w:tcPr>
            <w:tcW w:w="1315" w:type="dxa"/>
          </w:tcPr>
          <w:p w14:paraId="219CA4EE" w14:textId="5B914B8C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2</w:t>
            </w:r>
            <w:r w:rsidR="00667A91" w:rsidRPr="00667A91">
              <w:t>3</w:t>
            </w:r>
            <w:r w:rsidRPr="00667A91">
              <w:t>4 (10.</w:t>
            </w:r>
            <w:r w:rsidR="00667A91" w:rsidRPr="00667A91">
              <w:t>4</w:t>
            </w:r>
            <w:r w:rsidRPr="00667A91">
              <w:t>)</w:t>
            </w:r>
          </w:p>
        </w:tc>
        <w:tc>
          <w:tcPr>
            <w:tcW w:w="0" w:type="auto"/>
          </w:tcPr>
          <w:p w14:paraId="116FFD2E" w14:textId="1CF73C2C" w:rsidR="006F150C" w:rsidRPr="00667A91" w:rsidRDefault="006F150C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2</w:t>
            </w:r>
            <w:r w:rsidR="00667A91" w:rsidRPr="00667A91">
              <w:t>40</w:t>
            </w:r>
            <w:r w:rsidRPr="00667A91">
              <w:t xml:space="preserve"> (</w:t>
            </w:r>
            <w:r w:rsidR="00667A91" w:rsidRPr="00667A91">
              <w:t>9</w:t>
            </w:r>
            <w:r w:rsidRPr="00667A91">
              <w:t>.9)</w:t>
            </w:r>
          </w:p>
        </w:tc>
        <w:tc>
          <w:tcPr>
            <w:tcW w:w="0" w:type="auto"/>
          </w:tcPr>
          <w:p w14:paraId="10508277" w14:textId="22885E8D" w:rsidR="006F150C" w:rsidRPr="00667A91" w:rsidRDefault="00667A91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179</w:t>
            </w:r>
            <w:r w:rsidR="006F150C" w:rsidRPr="00667A91">
              <w:t xml:space="preserve"> (</w:t>
            </w:r>
            <w:r w:rsidRPr="00667A91">
              <w:t>8.2</w:t>
            </w:r>
            <w:r w:rsidR="006F150C" w:rsidRPr="00667A91">
              <w:t>)</w:t>
            </w:r>
          </w:p>
        </w:tc>
        <w:tc>
          <w:tcPr>
            <w:tcW w:w="0" w:type="auto"/>
          </w:tcPr>
          <w:p w14:paraId="7BA9BDE8" w14:textId="46836F99" w:rsidR="006F150C" w:rsidRPr="00667A91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A91">
              <w:t>0.0</w:t>
            </w:r>
            <w:r w:rsidR="00667A91" w:rsidRPr="00667A91">
              <w:t>37</w:t>
            </w:r>
          </w:p>
        </w:tc>
      </w:tr>
      <w:tr w:rsidR="00A15EA5" w:rsidRPr="00A15EA5" w14:paraId="0CECEC66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F4E9522" w14:textId="77777777" w:rsidR="006F150C" w:rsidRPr="005556ED" w:rsidRDefault="006F150C" w:rsidP="00977021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t>Time in trial at pre-COVID-19 visit (years)</w:t>
            </w:r>
            <w:r w:rsidRPr="005556ED">
              <w:rPr>
                <w:rFonts w:cstheme="minorHAnsi"/>
                <w:vertAlign w:val="superscript"/>
              </w:rPr>
              <w:t xml:space="preserve"> #</w:t>
            </w:r>
            <w:r w:rsidRPr="005556ED">
              <w:rPr>
                <w:b w:val="0"/>
              </w:rPr>
              <w:t xml:space="preserve"> </w:t>
            </w:r>
          </w:p>
        </w:tc>
        <w:tc>
          <w:tcPr>
            <w:tcW w:w="1315" w:type="dxa"/>
          </w:tcPr>
          <w:p w14:paraId="04BC23E7" w14:textId="3CE729AE" w:rsidR="006F150C" w:rsidRPr="00D849A8" w:rsidRDefault="00D849A8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</w:t>
            </w:r>
            <w:r w:rsidR="006F150C" w:rsidRPr="00D849A8">
              <w:t xml:space="preserve"> (1.</w:t>
            </w:r>
            <w:r>
              <w:t>2</w:t>
            </w:r>
            <w:r w:rsidR="006F150C" w:rsidRPr="00D849A8">
              <w:t>)</w:t>
            </w:r>
          </w:p>
        </w:tc>
        <w:tc>
          <w:tcPr>
            <w:tcW w:w="0" w:type="auto"/>
          </w:tcPr>
          <w:p w14:paraId="40BA13C8" w14:textId="44FF0B1C" w:rsidR="006F150C" w:rsidRPr="00D849A8" w:rsidRDefault="00D849A8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</w:t>
            </w:r>
            <w:r w:rsidRPr="00D849A8">
              <w:t xml:space="preserve"> (1.</w:t>
            </w:r>
            <w:r>
              <w:t>2</w:t>
            </w:r>
            <w:r w:rsidRPr="00D849A8">
              <w:t>)</w:t>
            </w:r>
          </w:p>
        </w:tc>
        <w:tc>
          <w:tcPr>
            <w:tcW w:w="0" w:type="auto"/>
          </w:tcPr>
          <w:p w14:paraId="3D95C8B5" w14:textId="2DDE9469" w:rsidR="006F150C" w:rsidRPr="00D849A8" w:rsidRDefault="00D849A8" w:rsidP="00EA67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</w:t>
            </w:r>
            <w:r w:rsidRPr="00D849A8">
              <w:t xml:space="preserve"> (1.</w:t>
            </w:r>
            <w:r>
              <w:t>2</w:t>
            </w:r>
            <w:r w:rsidRPr="00D849A8">
              <w:t>)</w:t>
            </w:r>
          </w:p>
        </w:tc>
        <w:tc>
          <w:tcPr>
            <w:tcW w:w="0" w:type="auto"/>
          </w:tcPr>
          <w:p w14:paraId="3641948E" w14:textId="76FFCAE2" w:rsidR="006F150C" w:rsidRPr="00D849A8" w:rsidRDefault="006F150C" w:rsidP="00435FD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49A8">
              <w:t>0.</w:t>
            </w:r>
            <w:r w:rsidR="00D849A8">
              <w:t>205</w:t>
            </w:r>
          </w:p>
        </w:tc>
      </w:tr>
      <w:tr w:rsidR="00D849A8" w:rsidRPr="00A15EA5" w14:paraId="34216EAA" w14:textId="77777777" w:rsidTr="009770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835AC3D" w14:textId="77777777" w:rsidR="00D849A8" w:rsidRPr="005556ED" w:rsidRDefault="00D849A8" w:rsidP="00D849A8">
            <w:pPr>
              <w:spacing w:line="240" w:lineRule="auto"/>
              <w:rPr>
                <w:b w:val="0"/>
              </w:rPr>
            </w:pPr>
            <w:r w:rsidRPr="005556ED">
              <w:rPr>
                <w:b w:val="0"/>
              </w:rPr>
              <w:lastRenderedPageBreak/>
              <w:t>Survival time (years)</w:t>
            </w:r>
            <w:r w:rsidRPr="005556ED">
              <w:rPr>
                <w:rFonts w:cstheme="minorHAnsi"/>
                <w:vertAlign w:val="superscript"/>
              </w:rPr>
              <w:t xml:space="preserve"> #</w:t>
            </w:r>
          </w:p>
        </w:tc>
        <w:tc>
          <w:tcPr>
            <w:tcW w:w="1315" w:type="dxa"/>
          </w:tcPr>
          <w:p w14:paraId="3E1DA04A" w14:textId="7E84EA4B" w:rsidR="00D849A8" w:rsidRPr="00A15EA5" w:rsidRDefault="00D849A8" w:rsidP="00D849A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D849A8">
              <w:t>5.8 (1.3)</w:t>
            </w:r>
          </w:p>
        </w:tc>
        <w:tc>
          <w:tcPr>
            <w:tcW w:w="0" w:type="auto"/>
          </w:tcPr>
          <w:p w14:paraId="119B01BD" w14:textId="19430EA9" w:rsidR="00D849A8" w:rsidRPr="00A15EA5" w:rsidRDefault="00D849A8" w:rsidP="00D849A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D849A8">
              <w:t>5.7 (1.2)</w:t>
            </w:r>
          </w:p>
        </w:tc>
        <w:tc>
          <w:tcPr>
            <w:tcW w:w="0" w:type="auto"/>
          </w:tcPr>
          <w:p w14:paraId="029E74C0" w14:textId="6A1FD7AB" w:rsidR="00D849A8" w:rsidRPr="00A15EA5" w:rsidRDefault="00D849A8" w:rsidP="00D849A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D849A8">
              <w:t>5.8 (1.3)</w:t>
            </w:r>
          </w:p>
        </w:tc>
        <w:tc>
          <w:tcPr>
            <w:tcW w:w="0" w:type="auto"/>
          </w:tcPr>
          <w:p w14:paraId="13F18900" w14:textId="6D71C0CD" w:rsidR="00D849A8" w:rsidRPr="00A15EA5" w:rsidRDefault="00D849A8" w:rsidP="00D849A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D849A8">
              <w:t>0.013</w:t>
            </w:r>
          </w:p>
        </w:tc>
      </w:tr>
    </w:tbl>
    <w:p w14:paraId="019F39F1" w14:textId="77777777" w:rsidR="006F150C" w:rsidRPr="005556ED" w:rsidRDefault="006F150C" w:rsidP="006F150C"/>
    <w:p w14:paraId="59365F8C" w14:textId="45A282FC" w:rsidR="00B57F06" w:rsidRPr="005556ED" w:rsidRDefault="00B57F06" w:rsidP="00B57F06">
      <w:pPr>
        <w:spacing w:line="240" w:lineRule="auto"/>
      </w:pPr>
      <w:r w:rsidRPr="005556ED">
        <w:t xml:space="preserve">Abbreviations: </w:t>
      </w:r>
      <w:r w:rsidR="0018193E" w:rsidRPr="005556ED">
        <w:t xml:space="preserve"> </w:t>
      </w:r>
      <w:bookmarkStart w:id="2" w:name="_Hlk139022521"/>
      <w:r w:rsidR="0018193E" w:rsidRPr="005556ED">
        <w:t xml:space="preserve">ABSI, A Body Shape Index; </w:t>
      </w:r>
      <w:bookmarkEnd w:id="2"/>
      <w:r w:rsidRPr="005556ED">
        <w:t xml:space="preserve">ACE, Angiotensin-Converting-Enzyme; BMI, body mass index; COVID-19, coronavirus disease 2019; MedDiet, Mediterranean diet </w:t>
      </w:r>
    </w:p>
    <w:p w14:paraId="13E5D7DC" w14:textId="66D4E197" w:rsidR="006F150C" w:rsidRPr="005556ED" w:rsidRDefault="006F150C" w:rsidP="006F150C">
      <w:pPr>
        <w:spacing w:line="240" w:lineRule="auto"/>
      </w:pPr>
      <w:r w:rsidRPr="005556ED">
        <w:rPr>
          <w:vertAlign w:val="subscript"/>
        </w:rPr>
        <w:t>1</w:t>
      </w:r>
      <w:r w:rsidRPr="005556ED">
        <w:t xml:space="preserve">Notes on scales: Possible MedDiet scores range between 0 and 17. Higher MedDiet scores represent higher adherence to </w:t>
      </w:r>
      <w:r w:rsidR="00751779" w:rsidRPr="005556ED">
        <w:t xml:space="preserve">the </w:t>
      </w:r>
      <w:r w:rsidRPr="005556ED">
        <w:t xml:space="preserve">Mediterranean diet. </w:t>
      </w:r>
    </w:p>
    <w:p w14:paraId="05A9E853" w14:textId="77777777" w:rsidR="009F011A" w:rsidRPr="005556ED" w:rsidRDefault="009F011A" w:rsidP="009F011A">
      <w:pPr>
        <w:spacing w:line="240" w:lineRule="auto"/>
        <w:contextualSpacing/>
      </w:pPr>
      <w:r w:rsidRPr="005556ED">
        <w:t>A Body Shape Index (ABSI was calculated as waist circumference X weight</w:t>
      </w:r>
      <w:r w:rsidRPr="005556ED">
        <w:rPr>
          <w:vertAlign w:val="superscript"/>
        </w:rPr>
        <w:t>-2/3</w:t>
      </w:r>
      <w:r w:rsidRPr="005556ED">
        <w:t xml:space="preserve"> X height</w:t>
      </w:r>
      <w:r w:rsidRPr="005556ED">
        <w:rPr>
          <w:vertAlign w:val="superscript"/>
        </w:rPr>
        <w:t>5/6</w:t>
      </w:r>
      <w:r w:rsidRPr="005556ED">
        <w:t>. ABSI was multiplied by 1000 to facilitate interpretation.</w:t>
      </w:r>
    </w:p>
    <w:p w14:paraId="0FDF5418" w14:textId="77777777" w:rsidR="009F011A" w:rsidRPr="005556ED" w:rsidRDefault="009F011A" w:rsidP="006F150C">
      <w:pPr>
        <w:spacing w:line="240" w:lineRule="auto"/>
      </w:pPr>
    </w:p>
    <w:p w14:paraId="3F2069B3" w14:textId="77777777" w:rsidR="000E7746" w:rsidRPr="005556ED" w:rsidRDefault="000E7746" w:rsidP="000E7746">
      <w:pPr>
        <w:spacing w:line="240" w:lineRule="auto"/>
      </w:pPr>
      <w:r w:rsidRPr="005556ED">
        <w:t xml:space="preserve">Data are n (%) for categorical variables. </w:t>
      </w:r>
      <w:r w:rsidRPr="005556ED">
        <w:rPr>
          <w:rFonts w:cstheme="minorHAnsi"/>
          <w:vertAlign w:val="superscript"/>
        </w:rPr>
        <w:t>#</w:t>
      </w:r>
      <w:r w:rsidRPr="005556ED">
        <w:t xml:space="preserve">Unless specified, quantitative data are presented as median (IQR)). b Data from study baseline; </w:t>
      </w:r>
      <w:r w:rsidRPr="005556ED">
        <w:rPr>
          <w:vertAlign w:val="superscript"/>
        </w:rPr>
        <w:t>t</w:t>
      </w:r>
      <w:r w:rsidRPr="005556ED">
        <w:t>Data at the time of PRE-COVID visit.</w:t>
      </w:r>
    </w:p>
    <w:p w14:paraId="7396C4AC" w14:textId="7CE4B230" w:rsidR="006F150C" w:rsidRPr="005556ED" w:rsidRDefault="006E4F00" w:rsidP="006F150C">
      <w:pPr>
        <w:spacing w:line="240" w:lineRule="auto"/>
      </w:pPr>
      <w:r w:rsidRPr="005556ED">
        <w:rPr>
          <w:vertAlign w:val="superscript"/>
        </w:rPr>
        <w:t>C</w:t>
      </w:r>
      <w:r w:rsidRPr="005556ED">
        <w:t xml:space="preserve"> Body weight change refers to the difference in body weight between the value at the last visit prior to censoring and the baseline value. </w:t>
      </w:r>
      <w:r w:rsidR="006F150C" w:rsidRPr="005556ED">
        <w:t xml:space="preserve">Weight gain is defined as any amount of weight gain, weight stable refers to achieving 0-5% weight loss in relation to initial body weight, </w:t>
      </w:r>
      <w:r w:rsidR="00751779" w:rsidRPr="005556ED">
        <w:t xml:space="preserve">and </w:t>
      </w:r>
      <w:r w:rsidR="006F150C" w:rsidRPr="005556ED">
        <w:t>weight loss refers to achieving &gt;=5%</w:t>
      </w:r>
      <w:r w:rsidR="00316CA5" w:rsidRPr="005556ED">
        <w:t>.</w:t>
      </w:r>
    </w:p>
    <w:p w14:paraId="03761D8E" w14:textId="5E47C62A" w:rsidR="006F150C" w:rsidRPr="005556ED" w:rsidRDefault="006F150C" w:rsidP="006F150C">
      <w:pPr>
        <w:spacing w:line="240" w:lineRule="auto"/>
      </w:pPr>
      <w:r w:rsidRPr="005556ED">
        <w:rPr>
          <w:vertAlign w:val="superscript"/>
        </w:rPr>
        <w:t>a</w:t>
      </w:r>
      <w:r w:rsidRPr="005556ED">
        <w:t xml:space="preserve">P-values for comparisons between groups were tested using </w:t>
      </w:r>
      <w:r w:rsidR="00751779" w:rsidRPr="005556ED">
        <w:t>the Kruskal Wallis</w:t>
      </w:r>
      <w:r w:rsidRPr="005556ED">
        <w:t xml:space="preserve"> test (owing to the skewed nature of the distribution) or χ2, as appropriate.</w:t>
      </w:r>
    </w:p>
    <w:p w14:paraId="1FAA7BBE" w14:textId="27A352F8" w:rsidR="00795080" w:rsidRPr="005556ED" w:rsidRDefault="00795080" w:rsidP="005506A7">
      <w:pPr>
        <w:spacing w:after="0" w:line="240" w:lineRule="auto"/>
      </w:pPr>
      <w:r w:rsidRPr="005556ED">
        <w:t xml:space="preserve">Age, sex, education, intervention group, recruitment </w:t>
      </w:r>
      <w:proofErr w:type="spellStart"/>
      <w:r w:rsidRPr="005556ED">
        <w:t>centre</w:t>
      </w:r>
      <w:proofErr w:type="spellEnd"/>
      <w:r w:rsidRPr="005556ED">
        <w:t xml:space="preserve">, baseline </w:t>
      </w:r>
      <w:r w:rsidR="00581D7E" w:rsidRPr="005556ED">
        <w:t xml:space="preserve">physical activity </w:t>
      </w:r>
      <w:r w:rsidRPr="005556ED">
        <w:t>anthropometry, prevalence of diabetes, hypertension and hypercholesterolemia had no missing data for this analysis. </w:t>
      </w:r>
      <w:bookmarkStart w:id="3" w:name="_Hlk133309630"/>
      <w:r w:rsidR="006C4F98" w:rsidRPr="005556ED">
        <w:t>Baseline smoking status: 2</w:t>
      </w:r>
      <w:r w:rsidR="005506A7" w:rsidRPr="005556ED">
        <w:t>8</w:t>
      </w:r>
      <w:r w:rsidR="006C4F98" w:rsidRPr="005556ED">
        <w:t>/6</w:t>
      </w:r>
      <w:r w:rsidR="005506A7" w:rsidRPr="005556ED">
        <w:t>,874</w:t>
      </w:r>
      <w:r w:rsidR="006C4F98" w:rsidRPr="005556ED">
        <w:t xml:space="preserve"> (0.4% missing data). Marital status at: 2</w:t>
      </w:r>
      <w:r w:rsidR="005506A7" w:rsidRPr="005556ED">
        <w:t>7</w:t>
      </w:r>
      <w:r w:rsidR="006C4F98" w:rsidRPr="005556ED">
        <w:t>/</w:t>
      </w:r>
      <w:r w:rsidR="005506A7" w:rsidRPr="005556ED">
        <w:t>6874</w:t>
      </w:r>
      <w:r w:rsidR="006C4F98" w:rsidRPr="005556ED">
        <w:t xml:space="preserve"> (0.</w:t>
      </w:r>
      <w:r w:rsidR="005506A7" w:rsidRPr="005556ED">
        <w:t>4</w:t>
      </w:r>
      <w:r w:rsidR="006C4F98" w:rsidRPr="005556ED">
        <w:t xml:space="preserve">%) missing data. Missing data for these two variables were replaced with the mode of the variable for the cohort. Alcohol consumption at </w:t>
      </w:r>
      <w:r w:rsidR="005506A7" w:rsidRPr="005556ED">
        <w:t>baseline</w:t>
      </w:r>
      <w:r w:rsidR="006C4F98" w:rsidRPr="005556ED">
        <w:t xml:space="preserve">: </w:t>
      </w:r>
      <w:r w:rsidR="005506A7" w:rsidRPr="005556ED">
        <w:t>36</w:t>
      </w:r>
      <w:r w:rsidR="006C4F98" w:rsidRPr="005556ED">
        <w:t>/6</w:t>
      </w:r>
      <w:r w:rsidR="005506A7" w:rsidRPr="005556ED">
        <w:t>,</w:t>
      </w:r>
      <w:r w:rsidR="006C4F98" w:rsidRPr="005556ED">
        <w:t>7</w:t>
      </w:r>
      <w:r w:rsidR="005506A7" w:rsidRPr="005556ED">
        <w:t>84</w:t>
      </w:r>
      <w:r w:rsidR="006C4F98" w:rsidRPr="005556ED">
        <w:t xml:space="preserve"> (0.</w:t>
      </w:r>
      <w:r w:rsidR="005506A7" w:rsidRPr="005556ED">
        <w:t>5</w:t>
      </w:r>
      <w:r w:rsidR="006C4F98" w:rsidRPr="005556ED">
        <w:t>%) missing data. Missing data was replaced with cohort mean consumption by gender (men= 17.47276; women= 4.599879 g/day).</w:t>
      </w:r>
      <w:r w:rsidR="006C4F98" w:rsidRPr="005556ED">
        <w:rPr>
          <w:rStyle w:val="normaltextrun"/>
          <w:rFonts w:ascii="Calibri" w:hAnsi="Calibri" w:cs="Calibri"/>
          <w:i/>
          <w:iCs/>
          <w:sz w:val="20"/>
          <w:szCs w:val="20"/>
          <w:lang w:val="en-GB"/>
        </w:rPr>
        <w:t xml:space="preserve"> </w:t>
      </w:r>
      <w:r w:rsidR="006C4F98" w:rsidRPr="005556ED">
        <w:t>Mediterranean diet adherence: 5/6</w:t>
      </w:r>
      <w:r w:rsidR="005506A7" w:rsidRPr="005556ED">
        <w:t>,</w:t>
      </w:r>
      <w:r w:rsidR="006C4F98" w:rsidRPr="005556ED">
        <w:t>7</w:t>
      </w:r>
      <w:r w:rsidR="005506A7" w:rsidRPr="005556ED">
        <w:t>84</w:t>
      </w:r>
      <w:r w:rsidR="006C4F98" w:rsidRPr="005556ED">
        <w:t xml:space="preserve"> missing (&lt;0.1%) missing data. </w:t>
      </w:r>
      <w:r w:rsidR="005506A7" w:rsidRPr="005556ED">
        <w:t>Missing data was replaced with cohort mean</w:t>
      </w:r>
      <w:r w:rsidR="00EA67F6" w:rsidRPr="005556ED">
        <w:t>.</w:t>
      </w:r>
    </w:p>
    <w:bookmarkEnd w:id="3"/>
    <w:p w14:paraId="655876DF" w14:textId="1E55A45C" w:rsidR="006F150C" w:rsidRPr="005556ED" w:rsidRDefault="006F150C" w:rsidP="006F150C">
      <w:pPr>
        <w:spacing w:line="240" w:lineRule="auto"/>
      </w:pPr>
    </w:p>
    <w:p w14:paraId="495B40AE" w14:textId="77777777" w:rsidR="006F150C" w:rsidRPr="005556ED" w:rsidRDefault="006F150C" w:rsidP="006F150C"/>
    <w:p w14:paraId="31E60C99" w14:textId="617E1C4D" w:rsidR="006F150C" w:rsidRPr="005556ED" w:rsidRDefault="006F150C" w:rsidP="006F150C"/>
    <w:p w14:paraId="629B3BE0" w14:textId="506229D9" w:rsidR="006F150C" w:rsidRPr="005556ED" w:rsidRDefault="006F150C" w:rsidP="006F150C"/>
    <w:bookmarkEnd w:id="0"/>
    <w:sectPr w:rsidR="006F150C" w:rsidRPr="005556ED" w:rsidSect="00881052">
      <w:footerReference w:type="default" r:id="rId11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185B2" w14:textId="77777777" w:rsidR="00430ED0" w:rsidRDefault="00430ED0" w:rsidP="006E65DF">
      <w:r>
        <w:separator/>
      </w:r>
    </w:p>
  </w:endnote>
  <w:endnote w:type="continuationSeparator" w:id="0">
    <w:p w14:paraId="12374EFD" w14:textId="77777777" w:rsidR="00430ED0" w:rsidRDefault="00430ED0" w:rsidP="006E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3369107"/>
      <w:docPartObj>
        <w:docPartGallery w:val="Page Numbers (Bottom of Page)"/>
        <w:docPartUnique/>
      </w:docPartObj>
    </w:sdtPr>
    <w:sdtEndPr/>
    <w:sdtContent>
      <w:p w14:paraId="0A34E770" w14:textId="54CB4CD5" w:rsidR="00754443" w:rsidRDefault="00754443" w:rsidP="006E65D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0E659F8" w14:textId="77777777" w:rsidR="00754443" w:rsidRDefault="00754443" w:rsidP="006E6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6BDC1" w14:textId="77777777" w:rsidR="00430ED0" w:rsidRDefault="00430ED0" w:rsidP="006E65DF">
      <w:r>
        <w:separator/>
      </w:r>
    </w:p>
  </w:footnote>
  <w:footnote w:type="continuationSeparator" w:id="0">
    <w:p w14:paraId="136C61D1" w14:textId="77777777" w:rsidR="00430ED0" w:rsidRDefault="00430ED0" w:rsidP="006E6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C081C"/>
    <w:multiLevelType w:val="hybridMultilevel"/>
    <w:tmpl w:val="7480E5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14021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46619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65EC0"/>
    <w:multiLevelType w:val="hybridMultilevel"/>
    <w:tmpl w:val="7C462D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8230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53900"/>
    <w:multiLevelType w:val="hybridMultilevel"/>
    <w:tmpl w:val="013E24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94B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71C63"/>
    <w:multiLevelType w:val="hybridMultilevel"/>
    <w:tmpl w:val="E99CB8A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3689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213D47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2A685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F20C6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A4A11"/>
    <w:multiLevelType w:val="hybridMultilevel"/>
    <w:tmpl w:val="939094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46B026">
      <w:numFmt w:val="bullet"/>
      <w:lvlText w:val="•"/>
      <w:lvlJc w:val="left"/>
      <w:pPr>
        <w:ind w:left="1785" w:hanging="705"/>
      </w:pPr>
      <w:rPr>
        <w:rFonts w:ascii="Times New Roman" w:eastAsiaTheme="minorHAnsi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D2723B"/>
    <w:multiLevelType w:val="hybridMultilevel"/>
    <w:tmpl w:val="1CE25F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F20D75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0D7A15"/>
    <w:multiLevelType w:val="hybridMultilevel"/>
    <w:tmpl w:val="35C4002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BD5878"/>
    <w:multiLevelType w:val="hybridMultilevel"/>
    <w:tmpl w:val="F6A0008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84098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3B6ED6"/>
    <w:multiLevelType w:val="hybridMultilevel"/>
    <w:tmpl w:val="A184B9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AB1C08"/>
    <w:multiLevelType w:val="hybridMultilevel"/>
    <w:tmpl w:val="06DC8C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1261B3"/>
    <w:multiLevelType w:val="hybridMultilevel"/>
    <w:tmpl w:val="6130DA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2E362A"/>
    <w:multiLevelType w:val="hybridMultilevel"/>
    <w:tmpl w:val="2FA409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A676B8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0A3D59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877A61"/>
    <w:multiLevelType w:val="hybridMultilevel"/>
    <w:tmpl w:val="5E7409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D305D7"/>
    <w:multiLevelType w:val="multilevel"/>
    <w:tmpl w:val="55729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716AE4"/>
    <w:multiLevelType w:val="hybridMultilevel"/>
    <w:tmpl w:val="DDE663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B45C17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612571"/>
    <w:multiLevelType w:val="hybridMultilevel"/>
    <w:tmpl w:val="2EC46F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6702E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C0A514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6B5E5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EC2282E"/>
    <w:multiLevelType w:val="hybridMultilevel"/>
    <w:tmpl w:val="2E4A40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0"/>
  </w:num>
  <w:num w:numId="3">
    <w:abstractNumId w:val="2"/>
  </w:num>
  <w:num w:numId="4">
    <w:abstractNumId w:val="24"/>
  </w:num>
  <w:num w:numId="5">
    <w:abstractNumId w:val="8"/>
  </w:num>
  <w:num w:numId="6">
    <w:abstractNumId w:val="16"/>
  </w:num>
  <w:num w:numId="7">
    <w:abstractNumId w:val="20"/>
  </w:num>
  <w:num w:numId="8">
    <w:abstractNumId w:val="21"/>
  </w:num>
  <w:num w:numId="9">
    <w:abstractNumId w:val="15"/>
  </w:num>
  <w:num w:numId="10">
    <w:abstractNumId w:val="5"/>
  </w:num>
  <w:num w:numId="11">
    <w:abstractNumId w:val="17"/>
  </w:num>
  <w:num w:numId="12">
    <w:abstractNumId w:val="18"/>
  </w:num>
  <w:num w:numId="13">
    <w:abstractNumId w:val="27"/>
  </w:num>
  <w:num w:numId="14">
    <w:abstractNumId w:val="14"/>
  </w:num>
  <w:num w:numId="15">
    <w:abstractNumId w:val="30"/>
  </w:num>
  <w:num w:numId="16">
    <w:abstractNumId w:val="11"/>
  </w:num>
  <w:num w:numId="17">
    <w:abstractNumId w:val="10"/>
  </w:num>
  <w:num w:numId="18">
    <w:abstractNumId w:val="6"/>
  </w:num>
  <w:num w:numId="19">
    <w:abstractNumId w:val="1"/>
  </w:num>
  <w:num w:numId="20">
    <w:abstractNumId w:val="22"/>
  </w:num>
  <w:num w:numId="21">
    <w:abstractNumId w:val="4"/>
  </w:num>
  <w:num w:numId="22">
    <w:abstractNumId w:val="29"/>
  </w:num>
  <w:num w:numId="23">
    <w:abstractNumId w:val="9"/>
  </w:num>
  <w:num w:numId="24">
    <w:abstractNumId w:val="31"/>
  </w:num>
  <w:num w:numId="25">
    <w:abstractNumId w:val="23"/>
  </w:num>
  <w:num w:numId="26">
    <w:abstractNumId w:val="7"/>
  </w:num>
  <w:num w:numId="27">
    <w:abstractNumId w:val="3"/>
  </w:num>
  <w:num w:numId="28">
    <w:abstractNumId w:val="19"/>
  </w:num>
  <w:num w:numId="29">
    <w:abstractNumId w:val="13"/>
  </w:num>
  <w:num w:numId="30">
    <w:abstractNumId w:val="12"/>
  </w:num>
  <w:num w:numId="31">
    <w:abstractNumId w:val="28"/>
  </w:num>
  <w:num w:numId="32">
    <w:abstractNumId w:val="26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MbY0NzM1NzCysDBW0lEKTi0uzszPAykwrgUAX77YsiwAAAA="/>
  </w:docVars>
  <w:rsids>
    <w:rsidRoot w:val="00DC0EEC"/>
    <w:rsid w:val="00000759"/>
    <w:rsid w:val="0000580C"/>
    <w:rsid w:val="00006DF0"/>
    <w:rsid w:val="0001017E"/>
    <w:rsid w:val="00011A81"/>
    <w:rsid w:val="00015680"/>
    <w:rsid w:val="00025125"/>
    <w:rsid w:val="00027376"/>
    <w:rsid w:val="0003007A"/>
    <w:rsid w:val="000334EC"/>
    <w:rsid w:val="00033CD7"/>
    <w:rsid w:val="00041663"/>
    <w:rsid w:val="00042EF9"/>
    <w:rsid w:val="00056D6A"/>
    <w:rsid w:val="00056E9A"/>
    <w:rsid w:val="000579AB"/>
    <w:rsid w:val="00062052"/>
    <w:rsid w:val="00063D5C"/>
    <w:rsid w:val="0006440F"/>
    <w:rsid w:val="0006633C"/>
    <w:rsid w:val="00073A11"/>
    <w:rsid w:val="00081C0C"/>
    <w:rsid w:val="0008453C"/>
    <w:rsid w:val="00090481"/>
    <w:rsid w:val="000A048F"/>
    <w:rsid w:val="000B446A"/>
    <w:rsid w:val="000D28AF"/>
    <w:rsid w:val="000D73FD"/>
    <w:rsid w:val="000E344E"/>
    <w:rsid w:val="000E5017"/>
    <w:rsid w:val="000E7746"/>
    <w:rsid w:val="000F09DB"/>
    <w:rsid w:val="000F756D"/>
    <w:rsid w:val="001046F5"/>
    <w:rsid w:val="001123F4"/>
    <w:rsid w:val="00112912"/>
    <w:rsid w:val="00112A40"/>
    <w:rsid w:val="00114385"/>
    <w:rsid w:val="00115D71"/>
    <w:rsid w:val="00120285"/>
    <w:rsid w:val="00121BF7"/>
    <w:rsid w:val="00123F93"/>
    <w:rsid w:val="0013234E"/>
    <w:rsid w:val="0013480F"/>
    <w:rsid w:val="001348B0"/>
    <w:rsid w:val="0014021E"/>
    <w:rsid w:val="00144DC1"/>
    <w:rsid w:val="00145302"/>
    <w:rsid w:val="00150900"/>
    <w:rsid w:val="0015399A"/>
    <w:rsid w:val="00154B6B"/>
    <w:rsid w:val="00156CA6"/>
    <w:rsid w:val="0015750B"/>
    <w:rsid w:val="001644B8"/>
    <w:rsid w:val="00166C3B"/>
    <w:rsid w:val="001700F7"/>
    <w:rsid w:val="00173F62"/>
    <w:rsid w:val="0017608A"/>
    <w:rsid w:val="00180313"/>
    <w:rsid w:val="0018193E"/>
    <w:rsid w:val="001827C4"/>
    <w:rsid w:val="0018346A"/>
    <w:rsid w:val="00184249"/>
    <w:rsid w:val="0019048C"/>
    <w:rsid w:val="00192957"/>
    <w:rsid w:val="001A1E30"/>
    <w:rsid w:val="001A4CAF"/>
    <w:rsid w:val="001A5D48"/>
    <w:rsid w:val="001A6191"/>
    <w:rsid w:val="001A6BD3"/>
    <w:rsid w:val="001B4790"/>
    <w:rsid w:val="001B6701"/>
    <w:rsid w:val="001B6BD8"/>
    <w:rsid w:val="001D059A"/>
    <w:rsid w:val="001D0B5B"/>
    <w:rsid w:val="001D0B87"/>
    <w:rsid w:val="001D3ADE"/>
    <w:rsid w:val="001D5F87"/>
    <w:rsid w:val="001E37C5"/>
    <w:rsid w:val="001F1929"/>
    <w:rsid w:val="001F32E9"/>
    <w:rsid w:val="00201F98"/>
    <w:rsid w:val="00202051"/>
    <w:rsid w:val="0020225F"/>
    <w:rsid w:val="00202957"/>
    <w:rsid w:val="00203CC4"/>
    <w:rsid w:val="00222E09"/>
    <w:rsid w:val="00235F72"/>
    <w:rsid w:val="00237CC3"/>
    <w:rsid w:val="00250C33"/>
    <w:rsid w:val="002515E7"/>
    <w:rsid w:val="00252FEA"/>
    <w:rsid w:val="0026000A"/>
    <w:rsid w:val="002618D6"/>
    <w:rsid w:val="00262FC7"/>
    <w:rsid w:val="00266244"/>
    <w:rsid w:val="00274844"/>
    <w:rsid w:val="0028082F"/>
    <w:rsid w:val="002872E2"/>
    <w:rsid w:val="00290021"/>
    <w:rsid w:val="00290F1B"/>
    <w:rsid w:val="002A711F"/>
    <w:rsid w:val="002A7627"/>
    <w:rsid w:val="002B0603"/>
    <w:rsid w:val="002B4452"/>
    <w:rsid w:val="002B52F1"/>
    <w:rsid w:val="002C724F"/>
    <w:rsid w:val="002D5E07"/>
    <w:rsid w:val="002E0F87"/>
    <w:rsid w:val="002E21A8"/>
    <w:rsid w:val="002E63D4"/>
    <w:rsid w:val="002F090D"/>
    <w:rsid w:val="002F10D9"/>
    <w:rsid w:val="002F42C5"/>
    <w:rsid w:val="002F5052"/>
    <w:rsid w:val="0030709E"/>
    <w:rsid w:val="00314A38"/>
    <w:rsid w:val="00314B06"/>
    <w:rsid w:val="0031529A"/>
    <w:rsid w:val="0031529F"/>
    <w:rsid w:val="00316CA5"/>
    <w:rsid w:val="00317A92"/>
    <w:rsid w:val="00321D3E"/>
    <w:rsid w:val="00322A50"/>
    <w:rsid w:val="00322EED"/>
    <w:rsid w:val="003252A9"/>
    <w:rsid w:val="00325A67"/>
    <w:rsid w:val="00326305"/>
    <w:rsid w:val="003271E1"/>
    <w:rsid w:val="00327411"/>
    <w:rsid w:val="00331AEC"/>
    <w:rsid w:val="003330A6"/>
    <w:rsid w:val="00334B9E"/>
    <w:rsid w:val="00337ECE"/>
    <w:rsid w:val="00346BFD"/>
    <w:rsid w:val="0034700D"/>
    <w:rsid w:val="003522A8"/>
    <w:rsid w:val="00352864"/>
    <w:rsid w:val="00352CB1"/>
    <w:rsid w:val="003565FE"/>
    <w:rsid w:val="00361C67"/>
    <w:rsid w:val="00373E3A"/>
    <w:rsid w:val="0038167B"/>
    <w:rsid w:val="003864B2"/>
    <w:rsid w:val="0039112B"/>
    <w:rsid w:val="00391297"/>
    <w:rsid w:val="0039183E"/>
    <w:rsid w:val="003A116B"/>
    <w:rsid w:val="003A504A"/>
    <w:rsid w:val="003B1C73"/>
    <w:rsid w:val="003C79F4"/>
    <w:rsid w:val="003E0A0D"/>
    <w:rsid w:val="003E0C09"/>
    <w:rsid w:val="003E3DDD"/>
    <w:rsid w:val="003E3F0A"/>
    <w:rsid w:val="003E70E1"/>
    <w:rsid w:val="003F2523"/>
    <w:rsid w:val="0040060A"/>
    <w:rsid w:val="004011E3"/>
    <w:rsid w:val="00402E14"/>
    <w:rsid w:val="00403378"/>
    <w:rsid w:val="00404A2F"/>
    <w:rsid w:val="00410E39"/>
    <w:rsid w:val="00421206"/>
    <w:rsid w:val="0042600C"/>
    <w:rsid w:val="00427697"/>
    <w:rsid w:val="004279B9"/>
    <w:rsid w:val="00430AA0"/>
    <w:rsid w:val="00430ED0"/>
    <w:rsid w:val="0043211F"/>
    <w:rsid w:val="004323BC"/>
    <w:rsid w:val="00435FD5"/>
    <w:rsid w:val="00436B9F"/>
    <w:rsid w:val="00440B15"/>
    <w:rsid w:val="00446212"/>
    <w:rsid w:val="004527EB"/>
    <w:rsid w:val="00453981"/>
    <w:rsid w:val="00457968"/>
    <w:rsid w:val="0046420C"/>
    <w:rsid w:val="004671EC"/>
    <w:rsid w:val="00474A9A"/>
    <w:rsid w:val="004879B0"/>
    <w:rsid w:val="00491906"/>
    <w:rsid w:val="00491E5B"/>
    <w:rsid w:val="004A4782"/>
    <w:rsid w:val="004B5654"/>
    <w:rsid w:val="004B5986"/>
    <w:rsid w:val="004B662C"/>
    <w:rsid w:val="004C1ECB"/>
    <w:rsid w:val="004C2372"/>
    <w:rsid w:val="004C2DE3"/>
    <w:rsid w:val="004D3F96"/>
    <w:rsid w:val="004D4266"/>
    <w:rsid w:val="004F2968"/>
    <w:rsid w:val="004F2B9F"/>
    <w:rsid w:val="004F37DA"/>
    <w:rsid w:val="004F6A07"/>
    <w:rsid w:val="004F701A"/>
    <w:rsid w:val="004F7A30"/>
    <w:rsid w:val="0050118F"/>
    <w:rsid w:val="005026EB"/>
    <w:rsid w:val="005053BC"/>
    <w:rsid w:val="005065E5"/>
    <w:rsid w:val="0051064D"/>
    <w:rsid w:val="00520CC3"/>
    <w:rsid w:val="0052687A"/>
    <w:rsid w:val="0053136D"/>
    <w:rsid w:val="005450EC"/>
    <w:rsid w:val="005455C9"/>
    <w:rsid w:val="00547B2B"/>
    <w:rsid w:val="005506A7"/>
    <w:rsid w:val="0055349D"/>
    <w:rsid w:val="0055446C"/>
    <w:rsid w:val="005556ED"/>
    <w:rsid w:val="005603AE"/>
    <w:rsid w:val="00564E96"/>
    <w:rsid w:val="00566BD5"/>
    <w:rsid w:val="00567159"/>
    <w:rsid w:val="005714F0"/>
    <w:rsid w:val="0057218B"/>
    <w:rsid w:val="00573849"/>
    <w:rsid w:val="005811B1"/>
    <w:rsid w:val="00581D7E"/>
    <w:rsid w:val="00586185"/>
    <w:rsid w:val="005A0A9D"/>
    <w:rsid w:val="005A279E"/>
    <w:rsid w:val="005A2FF1"/>
    <w:rsid w:val="005B0350"/>
    <w:rsid w:val="005B2678"/>
    <w:rsid w:val="005C19D1"/>
    <w:rsid w:val="005C1B55"/>
    <w:rsid w:val="005D270D"/>
    <w:rsid w:val="005D2F52"/>
    <w:rsid w:val="005D34CB"/>
    <w:rsid w:val="005D41B3"/>
    <w:rsid w:val="005E0C5D"/>
    <w:rsid w:val="005E2756"/>
    <w:rsid w:val="0060081E"/>
    <w:rsid w:val="00607B1E"/>
    <w:rsid w:val="00611BC0"/>
    <w:rsid w:val="00617375"/>
    <w:rsid w:val="00621DD5"/>
    <w:rsid w:val="006241E3"/>
    <w:rsid w:val="00624BB9"/>
    <w:rsid w:val="00624E44"/>
    <w:rsid w:val="00627FC6"/>
    <w:rsid w:val="00630968"/>
    <w:rsid w:val="00631DD4"/>
    <w:rsid w:val="00631E54"/>
    <w:rsid w:val="00634F18"/>
    <w:rsid w:val="00635B2D"/>
    <w:rsid w:val="00637AD4"/>
    <w:rsid w:val="0064260C"/>
    <w:rsid w:val="0064608A"/>
    <w:rsid w:val="00650D0C"/>
    <w:rsid w:val="00651061"/>
    <w:rsid w:val="00655588"/>
    <w:rsid w:val="006662BF"/>
    <w:rsid w:val="00667A91"/>
    <w:rsid w:val="00672373"/>
    <w:rsid w:val="00680B9A"/>
    <w:rsid w:val="006845A6"/>
    <w:rsid w:val="006921C8"/>
    <w:rsid w:val="0069230A"/>
    <w:rsid w:val="006A1986"/>
    <w:rsid w:val="006A520D"/>
    <w:rsid w:val="006A797A"/>
    <w:rsid w:val="006B244C"/>
    <w:rsid w:val="006B68CA"/>
    <w:rsid w:val="006B6E7D"/>
    <w:rsid w:val="006B794E"/>
    <w:rsid w:val="006C11C1"/>
    <w:rsid w:val="006C202C"/>
    <w:rsid w:val="006C235F"/>
    <w:rsid w:val="006C4521"/>
    <w:rsid w:val="006C498E"/>
    <w:rsid w:val="006C4F98"/>
    <w:rsid w:val="006C5B93"/>
    <w:rsid w:val="006C70A0"/>
    <w:rsid w:val="006C7B05"/>
    <w:rsid w:val="006D25E9"/>
    <w:rsid w:val="006D5B54"/>
    <w:rsid w:val="006E1232"/>
    <w:rsid w:val="006E27D5"/>
    <w:rsid w:val="006E4F00"/>
    <w:rsid w:val="006E65DF"/>
    <w:rsid w:val="006F150C"/>
    <w:rsid w:val="006F5758"/>
    <w:rsid w:val="006F6052"/>
    <w:rsid w:val="00701DB5"/>
    <w:rsid w:val="007036EF"/>
    <w:rsid w:val="007042B1"/>
    <w:rsid w:val="00704B2B"/>
    <w:rsid w:val="00711BF6"/>
    <w:rsid w:val="007129D0"/>
    <w:rsid w:val="007138BC"/>
    <w:rsid w:val="00735746"/>
    <w:rsid w:val="007375BA"/>
    <w:rsid w:val="00737904"/>
    <w:rsid w:val="00743860"/>
    <w:rsid w:val="00743922"/>
    <w:rsid w:val="00743AF5"/>
    <w:rsid w:val="0074447D"/>
    <w:rsid w:val="00746B59"/>
    <w:rsid w:val="00750668"/>
    <w:rsid w:val="00751779"/>
    <w:rsid w:val="00751B6A"/>
    <w:rsid w:val="0075324A"/>
    <w:rsid w:val="007533E1"/>
    <w:rsid w:val="00754443"/>
    <w:rsid w:val="0076357D"/>
    <w:rsid w:val="00772B41"/>
    <w:rsid w:val="00776152"/>
    <w:rsid w:val="007801C9"/>
    <w:rsid w:val="00782511"/>
    <w:rsid w:val="00783C37"/>
    <w:rsid w:val="007857BC"/>
    <w:rsid w:val="00792F04"/>
    <w:rsid w:val="00794AA2"/>
    <w:rsid w:val="00795080"/>
    <w:rsid w:val="007A3AFA"/>
    <w:rsid w:val="007A424C"/>
    <w:rsid w:val="007B1437"/>
    <w:rsid w:val="007B2799"/>
    <w:rsid w:val="007B4561"/>
    <w:rsid w:val="007B7521"/>
    <w:rsid w:val="007C0237"/>
    <w:rsid w:val="007C0A3D"/>
    <w:rsid w:val="007C1075"/>
    <w:rsid w:val="007C2765"/>
    <w:rsid w:val="007C45C1"/>
    <w:rsid w:val="007D1190"/>
    <w:rsid w:val="007D1F46"/>
    <w:rsid w:val="007D7AEA"/>
    <w:rsid w:val="007E0D05"/>
    <w:rsid w:val="007E3A1C"/>
    <w:rsid w:val="007F3C91"/>
    <w:rsid w:val="007F409E"/>
    <w:rsid w:val="00800A0A"/>
    <w:rsid w:val="008014F3"/>
    <w:rsid w:val="008023C0"/>
    <w:rsid w:val="008033AC"/>
    <w:rsid w:val="00804BB3"/>
    <w:rsid w:val="00806564"/>
    <w:rsid w:val="00813A40"/>
    <w:rsid w:val="00815945"/>
    <w:rsid w:val="0082488A"/>
    <w:rsid w:val="00833341"/>
    <w:rsid w:val="00833349"/>
    <w:rsid w:val="00834BCE"/>
    <w:rsid w:val="00834C35"/>
    <w:rsid w:val="00834FE7"/>
    <w:rsid w:val="00841ECC"/>
    <w:rsid w:val="00842AA4"/>
    <w:rsid w:val="00845401"/>
    <w:rsid w:val="00846DE3"/>
    <w:rsid w:val="0084732F"/>
    <w:rsid w:val="00847419"/>
    <w:rsid w:val="008502AA"/>
    <w:rsid w:val="0085039A"/>
    <w:rsid w:val="00852C1F"/>
    <w:rsid w:val="00860F33"/>
    <w:rsid w:val="00861FE0"/>
    <w:rsid w:val="00875670"/>
    <w:rsid w:val="008805F3"/>
    <w:rsid w:val="00881052"/>
    <w:rsid w:val="008865AD"/>
    <w:rsid w:val="008900FA"/>
    <w:rsid w:val="00894752"/>
    <w:rsid w:val="008A0EF8"/>
    <w:rsid w:val="008A1875"/>
    <w:rsid w:val="008A32BD"/>
    <w:rsid w:val="008A5ED2"/>
    <w:rsid w:val="008A6D71"/>
    <w:rsid w:val="008B4F44"/>
    <w:rsid w:val="008B6C31"/>
    <w:rsid w:val="008B7CD0"/>
    <w:rsid w:val="008C162B"/>
    <w:rsid w:val="008C341C"/>
    <w:rsid w:val="008C4D94"/>
    <w:rsid w:val="008C5403"/>
    <w:rsid w:val="008C7C54"/>
    <w:rsid w:val="008D21CF"/>
    <w:rsid w:val="008D47FD"/>
    <w:rsid w:val="008D59BA"/>
    <w:rsid w:val="008D62B8"/>
    <w:rsid w:val="008D7A15"/>
    <w:rsid w:val="008F41EE"/>
    <w:rsid w:val="008F423E"/>
    <w:rsid w:val="008F4568"/>
    <w:rsid w:val="009022BB"/>
    <w:rsid w:val="009028FA"/>
    <w:rsid w:val="00902C28"/>
    <w:rsid w:val="009035E4"/>
    <w:rsid w:val="00905E5D"/>
    <w:rsid w:val="00906AB8"/>
    <w:rsid w:val="0090731B"/>
    <w:rsid w:val="0091054C"/>
    <w:rsid w:val="00913BBC"/>
    <w:rsid w:val="0091703E"/>
    <w:rsid w:val="009207DB"/>
    <w:rsid w:val="00920C14"/>
    <w:rsid w:val="009269E1"/>
    <w:rsid w:val="009316D0"/>
    <w:rsid w:val="00932CF4"/>
    <w:rsid w:val="00935177"/>
    <w:rsid w:val="00944C2E"/>
    <w:rsid w:val="00950B61"/>
    <w:rsid w:val="009516E8"/>
    <w:rsid w:val="00951D2D"/>
    <w:rsid w:val="009712DD"/>
    <w:rsid w:val="0097256C"/>
    <w:rsid w:val="00977021"/>
    <w:rsid w:val="00980A51"/>
    <w:rsid w:val="00986D5B"/>
    <w:rsid w:val="009A20B8"/>
    <w:rsid w:val="009B053D"/>
    <w:rsid w:val="009B399D"/>
    <w:rsid w:val="009B4AFF"/>
    <w:rsid w:val="009C2712"/>
    <w:rsid w:val="009D00DF"/>
    <w:rsid w:val="009D0D9F"/>
    <w:rsid w:val="009D1F9E"/>
    <w:rsid w:val="009D7057"/>
    <w:rsid w:val="009D768D"/>
    <w:rsid w:val="009E0F44"/>
    <w:rsid w:val="009E2E20"/>
    <w:rsid w:val="009E5445"/>
    <w:rsid w:val="009E7708"/>
    <w:rsid w:val="009F011A"/>
    <w:rsid w:val="009F0B21"/>
    <w:rsid w:val="009F0B3C"/>
    <w:rsid w:val="00A03C24"/>
    <w:rsid w:val="00A04E95"/>
    <w:rsid w:val="00A06C06"/>
    <w:rsid w:val="00A116A4"/>
    <w:rsid w:val="00A1253D"/>
    <w:rsid w:val="00A12D5C"/>
    <w:rsid w:val="00A14413"/>
    <w:rsid w:val="00A14548"/>
    <w:rsid w:val="00A15EA5"/>
    <w:rsid w:val="00A20FAB"/>
    <w:rsid w:val="00A3629D"/>
    <w:rsid w:val="00A41424"/>
    <w:rsid w:val="00A4668C"/>
    <w:rsid w:val="00A51D3D"/>
    <w:rsid w:val="00A540D8"/>
    <w:rsid w:val="00A646A6"/>
    <w:rsid w:val="00A65CFD"/>
    <w:rsid w:val="00A72CF7"/>
    <w:rsid w:val="00A82E3D"/>
    <w:rsid w:val="00A8515C"/>
    <w:rsid w:val="00A906B9"/>
    <w:rsid w:val="00A90C1D"/>
    <w:rsid w:val="00A94D93"/>
    <w:rsid w:val="00A94FD9"/>
    <w:rsid w:val="00AA0C95"/>
    <w:rsid w:val="00AA18B9"/>
    <w:rsid w:val="00AA44EB"/>
    <w:rsid w:val="00AA598E"/>
    <w:rsid w:val="00AB30A9"/>
    <w:rsid w:val="00AB5228"/>
    <w:rsid w:val="00AC581C"/>
    <w:rsid w:val="00AC6877"/>
    <w:rsid w:val="00AD7DD0"/>
    <w:rsid w:val="00AE311A"/>
    <w:rsid w:val="00AE32C8"/>
    <w:rsid w:val="00AE43BC"/>
    <w:rsid w:val="00AE48D9"/>
    <w:rsid w:val="00AE67D4"/>
    <w:rsid w:val="00AF54A6"/>
    <w:rsid w:val="00AF7F7B"/>
    <w:rsid w:val="00B04231"/>
    <w:rsid w:val="00B07B81"/>
    <w:rsid w:val="00B13C33"/>
    <w:rsid w:val="00B17420"/>
    <w:rsid w:val="00B32E37"/>
    <w:rsid w:val="00B33219"/>
    <w:rsid w:val="00B36B29"/>
    <w:rsid w:val="00B37286"/>
    <w:rsid w:val="00B41EFA"/>
    <w:rsid w:val="00B54256"/>
    <w:rsid w:val="00B575CC"/>
    <w:rsid w:val="00B57F06"/>
    <w:rsid w:val="00B60E9A"/>
    <w:rsid w:val="00B75DC6"/>
    <w:rsid w:val="00B80021"/>
    <w:rsid w:val="00B8048E"/>
    <w:rsid w:val="00B83CA1"/>
    <w:rsid w:val="00B93FF8"/>
    <w:rsid w:val="00B969FD"/>
    <w:rsid w:val="00BB0F43"/>
    <w:rsid w:val="00BC72ED"/>
    <w:rsid w:val="00BC7D96"/>
    <w:rsid w:val="00BD3ADB"/>
    <w:rsid w:val="00BD4A76"/>
    <w:rsid w:val="00BD4DCD"/>
    <w:rsid w:val="00BD4F5F"/>
    <w:rsid w:val="00BE757A"/>
    <w:rsid w:val="00BF4E8F"/>
    <w:rsid w:val="00C007E8"/>
    <w:rsid w:val="00C024AF"/>
    <w:rsid w:val="00C10598"/>
    <w:rsid w:val="00C179A9"/>
    <w:rsid w:val="00C207BC"/>
    <w:rsid w:val="00C2255C"/>
    <w:rsid w:val="00C31C96"/>
    <w:rsid w:val="00C34E5B"/>
    <w:rsid w:val="00C42946"/>
    <w:rsid w:val="00C4493F"/>
    <w:rsid w:val="00C523D9"/>
    <w:rsid w:val="00C61970"/>
    <w:rsid w:val="00C76D61"/>
    <w:rsid w:val="00C81DE4"/>
    <w:rsid w:val="00C846F9"/>
    <w:rsid w:val="00C939E0"/>
    <w:rsid w:val="00C93B02"/>
    <w:rsid w:val="00C93D62"/>
    <w:rsid w:val="00C94641"/>
    <w:rsid w:val="00C95BBE"/>
    <w:rsid w:val="00C97FE1"/>
    <w:rsid w:val="00CA13EA"/>
    <w:rsid w:val="00CA141A"/>
    <w:rsid w:val="00CA36CF"/>
    <w:rsid w:val="00CA38BB"/>
    <w:rsid w:val="00CA391B"/>
    <w:rsid w:val="00CA75FF"/>
    <w:rsid w:val="00CA76D7"/>
    <w:rsid w:val="00CC0117"/>
    <w:rsid w:val="00CC51D6"/>
    <w:rsid w:val="00CC5C8E"/>
    <w:rsid w:val="00CD1A2D"/>
    <w:rsid w:val="00CE01CF"/>
    <w:rsid w:val="00CE0AB3"/>
    <w:rsid w:val="00CE735E"/>
    <w:rsid w:val="00CF3CC2"/>
    <w:rsid w:val="00CF76C0"/>
    <w:rsid w:val="00D00059"/>
    <w:rsid w:val="00D051B3"/>
    <w:rsid w:val="00D12C20"/>
    <w:rsid w:val="00D13017"/>
    <w:rsid w:val="00D15AA2"/>
    <w:rsid w:val="00D171CB"/>
    <w:rsid w:val="00D21166"/>
    <w:rsid w:val="00D2462E"/>
    <w:rsid w:val="00D32592"/>
    <w:rsid w:val="00D34642"/>
    <w:rsid w:val="00D35744"/>
    <w:rsid w:val="00D45F11"/>
    <w:rsid w:val="00D53DF7"/>
    <w:rsid w:val="00D57DE8"/>
    <w:rsid w:val="00D61129"/>
    <w:rsid w:val="00D61710"/>
    <w:rsid w:val="00D63DBC"/>
    <w:rsid w:val="00D63E84"/>
    <w:rsid w:val="00D71BAE"/>
    <w:rsid w:val="00D849A8"/>
    <w:rsid w:val="00D84A67"/>
    <w:rsid w:val="00D9514D"/>
    <w:rsid w:val="00DA00A3"/>
    <w:rsid w:val="00DA58D7"/>
    <w:rsid w:val="00DA7B87"/>
    <w:rsid w:val="00DB1D0C"/>
    <w:rsid w:val="00DC0EEC"/>
    <w:rsid w:val="00DC3171"/>
    <w:rsid w:val="00DC4034"/>
    <w:rsid w:val="00DD0864"/>
    <w:rsid w:val="00DD537E"/>
    <w:rsid w:val="00DD5D18"/>
    <w:rsid w:val="00DD74AE"/>
    <w:rsid w:val="00DE0458"/>
    <w:rsid w:val="00DE0897"/>
    <w:rsid w:val="00DE0CB0"/>
    <w:rsid w:val="00DE6788"/>
    <w:rsid w:val="00DF4FCC"/>
    <w:rsid w:val="00E02E18"/>
    <w:rsid w:val="00E10745"/>
    <w:rsid w:val="00E134E6"/>
    <w:rsid w:val="00E146A9"/>
    <w:rsid w:val="00E23FB1"/>
    <w:rsid w:val="00E3038D"/>
    <w:rsid w:val="00E31FB6"/>
    <w:rsid w:val="00E33A2A"/>
    <w:rsid w:val="00E417C6"/>
    <w:rsid w:val="00E42B26"/>
    <w:rsid w:val="00E47A7A"/>
    <w:rsid w:val="00E47ECF"/>
    <w:rsid w:val="00E51CB2"/>
    <w:rsid w:val="00E579EB"/>
    <w:rsid w:val="00E6221B"/>
    <w:rsid w:val="00E674E3"/>
    <w:rsid w:val="00E74230"/>
    <w:rsid w:val="00E76320"/>
    <w:rsid w:val="00E83F47"/>
    <w:rsid w:val="00E9220E"/>
    <w:rsid w:val="00E96CAE"/>
    <w:rsid w:val="00E976EA"/>
    <w:rsid w:val="00EA36C6"/>
    <w:rsid w:val="00EA4940"/>
    <w:rsid w:val="00EA67F6"/>
    <w:rsid w:val="00EA71B9"/>
    <w:rsid w:val="00EA737E"/>
    <w:rsid w:val="00EA73EF"/>
    <w:rsid w:val="00EA7E66"/>
    <w:rsid w:val="00EB188D"/>
    <w:rsid w:val="00EB1C83"/>
    <w:rsid w:val="00EB53A7"/>
    <w:rsid w:val="00EC5A2E"/>
    <w:rsid w:val="00ED2AF6"/>
    <w:rsid w:val="00ED5167"/>
    <w:rsid w:val="00ED5F04"/>
    <w:rsid w:val="00EF1287"/>
    <w:rsid w:val="00EF7051"/>
    <w:rsid w:val="00EF78E8"/>
    <w:rsid w:val="00F041BA"/>
    <w:rsid w:val="00F168C9"/>
    <w:rsid w:val="00F23717"/>
    <w:rsid w:val="00F30493"/>
    <w:rsid w:val="00F3375D"/>
    <w:rsid w:val="00F33905"/>
    <w:rsid w:val="00F40079"/>
    <w:rsid w:val="00F41539"/>
    <w:rsid w:val="00F42F48"/>
    <w:rsid w:val="00F478F5"/>
    <w:rsid w:val="00F524AB"/>
    <w:rsid w:val="00F54B1C"/>
    <w:rsid w:val="00F632EB"/>
    <w:rsid w:val="00F70616"/>
    <w:rsid w:val="00F73565"/>
    <w:rsid w:val="00F73639"/>
    <w:rsid w:val="00F738CB"/>
    <w:rsid w:val="00F746FD"/>
    <w:rsid w:val="00F77FCA"/>
    <w:rsid w:val="00F77FE0"/>
    <w:rsid w:val="00F81DE5"/>
    <w:rsid w:val="00F86BA9"/>
    <w:rsid w:val="00F876FD"/>
    <w:rsid w:val="00F90CC5"/>
    <w:rsid w:val="00F91635"/>
    <w:rsid w:val="00F9424A"/>
    <w:rsid w:val="00FA599F"/>
    <w:rsid w:val="00FA5BA3"/>
    <w:rsid w:val="00FB5497"/>
    <w:rsid w:val="00FC3C50"/>
    <w:rsid w:val="00FC59D2"/>
    <w:rsid w:val="00FC6154"/>
    <w:rsid w:val="00FD1AE9"/>
    <w:rsid w:val="00FD1C13"/>
    <w:rsid w:val="00FD4731"/>
    <w:rsid w:val="00FE0C67"/>
    <w:rsid w:val="00FE17DB"/>
    <w:rsid w:val="00FE5C24"/>
    <w:rsid w:val="00FE652A"/>
    <w:rsid w:val="00FE715F"/>
    <w:rsid w:val="00FF4C85"/>
    <w:rsid w:val="4B86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6321"/>
  <w15:chartTrackingRefBased/>
  <w15:docId w15:val="{79F87867-D515-4FC0-BCB8-FCF6D962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5DF"/>
    <w:pPr>
      <w:spacing w:line="480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EEC"/>
    <w:pPr>
      <w:keepNext/>
      <w:keepLines/>
      <w:spacing w:before="240" w:after="0"/>
      <w:outlineLvl w:val="0"/>
    </w:pPr>
    <w:rPr>
      <w:rFonts w:ascii="Arial" w:eastAsiaTheme="majorEastAsia" w:hAnsi="Arial" w:cs="Arial"/>
      <w:b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3BC"/>
    <w:pPr>
      <w:keepNext/>
      <w:keepLines/>
      <w:spacing w:before="40" w:after="0"/>
      <w:outlineLvl w:val="1"/>
    </w:pPr>
    <w:rPr>
      <w:rFonts w:eastAsiaTheme="majorEastAsia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B02"/>
    <w:pPr>
      <w:keepNext/>
      <w:keepLines/>
      <w:spacing w:before="40" w:after="0"/>
      <w:outlineLvl w:val="2"/>
    </w:pPr>
    <w:rPr>
      <w:rFonts w:eastAsiaTheme="majorEastAsia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EEC"/>
    <w:rPr>
      <w:rFonts w:ascii="Arial" w:eastAsiaTheme="majorEastAsia" w:hAnsi="Arial" w:cs="Arial"/>
      <w:b/>
      <w:color w:val="2F5496" w:themeColor="accent1" w:themeShade="B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C0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7CC3"/>
    <w:pPr>
      <w:keepNext/>
      <w:spacing w:after="200" w:line="240" w:lineRule="auto"/>
    </w:pPr>
    <w:rPr>
      <w:i/>
      <w:iCs/>
      <w:color w:val="44546A" w:themeColor="text2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C0E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EE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9028FA"/>
    <w:pPr>
      <w:ind w:left="720"/>
      <w:contextualSpacing/>
    </w:pPr>
    <w:rPr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8F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028FA"/>
    <w:pPr>
      <w:spacing w:line="240" w:lineRule="auto"/>
    </w:pPr>
    <w:rPr>
      <w:sz w:val="20"/>
      <w:szCs w:val="20"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F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F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8F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8FA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9028FA"/>
  </w:style>
  <w:style w:type="paragraph" w:styleId="Footer">
    <w:name w:val="footer"/>
    <w:basedOn w:val="Normal"/>
    <w:link w:val="Foot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9028FA"/>
  </w:style>
  <w:style w:type="paragraph" w:styleId="NormalWeb">
    <w:name w:val="Normal (Web)"/>
    <w:basedOn w:val="Normal"/>
    <w:uiPriority w:val="99"/>
    <w:unhideWhenUsed/>
    <w:rsid w:val="00E47A7A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39112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323BC"/>
    <w:rPr>
      <w:rFonts w:ascii="Times New Roman" w:eastAsiaTheme="majorEastAsia" w:hAnsi="Times New Roman" w:cs="Times New Roman"/>
      <w:b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671EC"/>
    <w:pPr>
      <w:outlineLvl w:val="9"/>
    </w:pPr>
    <w:rPr>
      <w:rFonts w:asciiTheme="majorHAnsi" w:hAnsiTheme="majorHAnsi" w:cstheme="majorBidi"/>
      <w:b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671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671E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671EC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671EC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C93B02"/>
    <w:rPr>
      <w:rFonts w:ascii="Times New Roman" w:eastAsiaTheme="majorEastAsia" w:hAnsi="Times New Roman" w:cs="Times New Roman"/>
      <w:sz w:val="24"/>
      <w:szCs w:val="24"/>
      <w:u w:val="single"/>
      <w:lang w:val="en-GB"/>
    </w:rPr>
  </w:style>
  <w:style w:type="table" w:styleId="PlainTable2">
    <w:name w:val="Plain Table 2"/>
    <w:basedOn w:val="TableNormal"/>
    <w:uiPriority w:val="42"/>
    <w:rsid w:val="004323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248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4732F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rsid w:val="002F10D9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normaltextrun">
    <w:name w:val="normaltextrun"/>
    <w:basedOn w:val="DefaultParagraphFont"/>
    <w:rsid w:val="002F10D9"/>
  </w:style>
  <w:style w:type="character" w:customStyle="1" w:styleId="eop">
    <w:name w:val="eop"/>
    <w:basedOn w:val="DefaultParagraphFont"/>
    <w:rsid w:val="002F10D9"/>
  </w:style>
  <w:style w:type="character" w:styleId="UnresolvedMention">
    <w:name w:val="Unresolved Mention"/>
    <w:basedOn w:val="DefaultParagraphFont"/>
    <w:uiPriority w:val="99"/>
    <w:semiHidden/>
    <w:unhideWhenUsed/>
    <w:rsid w:val="007E0D0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22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1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be528d-e313-421e-9ca9-93dbb58b648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A663FBE8F7D04DAF093A81BB5A9146" ma:contentTypeVersion="13" ma:contentTypeDescription="Crear nuevo documento." ma:contentTypeScope="" ma:versionID="114a4669d8e04eb0ec56c83f6205d2eb">
  <xsd:schema xmlns:xsd="http://www.w3.org/2001/XMLSchema" xmlns:xs="http://www.w3.org/2001/XMLSchema" xmlns:p="http://schemas.microsoft.com/office/2006/metadata/properties" xmlns:ns3="77be528d-e313-421e-9ca9-93dbb58b6486" xmlns:ns4="6e8afd2f-1138-42b1-925b-21f9c21cc7f4" targetNamespace="http://schemas.microsoft.com/office/2006/metadata/properties" ma:root="true" ma:fieldsID="b4ef39a986c7302a155563c7d980ab27" ns3:_="" ns4:_="">
    <xsd:import namespace="77be528d-e313-421e-9ca9-93dbb58b6486"/>
    <xsd:import namespace="6e8afd2f-1138-42b1-925b-21f9c21cc7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be528d-e313-421e-9ca9-93dbb58b64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d2f-1138-42b1-925b-21f9c21cc7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94F6D-EEB5-4314-A9C6-CCE4D1F63E8F}">
  <ds:schemaRefs>
    <ds:schemaRef ds:uri="http://purl.org/dc/elements/1.1/"/>
    <ds:schemaRef ds:uri="http://www.w3.org/XML/1998/namespace"/>
    <ds:schemaRef ds:uri="http://schemas.microsoft.com/office/2006/metadata/properties"/>
    <ds:schemaRef ds:uri="6e8afd2f-1138-42b1-925b-21f9c21cc7f4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77be528d-e313-421e-9ca9-93dbb58b6486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F26BA40-4B19-48E6-9DAA-A1F1E68337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949AC7-2DE2-43DB-B03A-477D8B2C50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be528d-e313-421e-9ca9-93dbb58b6486"/>
    <ds:schemaRef ds:uri="6e8afd2f-1138-42b1-925b-21f9c21cc7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BF84D2-06D1-4A1D-A6AC-EFA2C1A3B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6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hyam</dc:creator>
  <cp:keywords/>
  <dc:description/>
  <cp:lastModifiedBy>Sangeetha Shyam</cp:lastModifiedBy>
  <cp:revision>5</cp:revision>
  <dcterms:created xsi:type="dcterms:W3CDTF">2023-09-08T11:02:00Z</dcterms:created>
  <dcterms:modified xsi:type="dcterms:W3CDTF">2023-09-08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A663FBE8F7D04DAF093A81BB5A9146</vt:lpwstr>
  </property>
  <property fmtid="{D5CDD505-2E9C-101B-9397-08002B2CF9AE}" pid="3" name="ZOTERO_PREF_1">
    <vt:lpwstr>&lt;data data-version="3" zotero-version="6.0.23"&gt;&lt;session id="nPRl8SU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